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855A6" w14:textId="77777777" w:rsidR="006468AB" w:rsidRPr="004943A9" w:rsidRDefault="006468AB" w:rsidP="006468AB">
      <w:pPr>
        <w:rPr>
          <w:rFonts w:asciiTheme="majorBidi" w:hAnsiTheme="majorBidi" w:cstheme="majorBidi"/>
          <w:b/>
          <w:bCs/>
        </w:rPr>
      </w:pPr>
      <w:r>
        <w:rPr>
          <w:rFonts w:asciiTheme="majorBidi" w:hAnsiTheme="majorBidi" w:cstheme="majorBidi"/>
          <w:b/>
          <w:bCs/>
        </w:rPr>
        <w:t>Additional file</w:t>
      </w:r>
      <w:r w:rsidRPr="004943A9">
        <w:rPr>
          <w:rFonts w:asciiTheme="majorBidi" w:hAnsiTheme="majorBidi" w:cstheme="majorBidi"/>
          <w:b/>
          <w:bCs/>
        </w:rPr>
        <w:t xml:space="preserve"> 9. Census- or survey-based methodology completed evaluation form</w:t>
      </w:r>
    </w:p>
    <w:p w14:paraId="4DCA7587" w14:textId="77777777" w:rsidR="006468AB" w:rsidRPr="004943A9" w:rsidRDefault="006468AB" w:rsidP="006468AB">
      <w:pPr>
        <w:rPr>
          <w:rFonts w:asciiTheme="majorBidi" w:hAnsiTheme="majorBidi" w:cstheme="majorBidi"/>
          <w:b/>
          <w:bCs/>
        </w:rPr>
      </w:pPr>
    </w:p>
    <w:tbl>
      <w:tblPr>
        <w:tblW w:w="13467" w:type="dxa"/>
        <w:tblInd w:w="-5" w:type="dxa"/>
        <w:tblLayout w:type="fixed"/>
        <w:tblLook w:val="04A0" w:firstRow="1" w:lastRow="0" w:firstColumn="1" w:lastColumn="0" w:noHBand="0" w:noVBand="1"/>
      </w:tblPr>
      <w:tblGrid>
        <w:gridCol w:w="1696"/>
        <w:gridCol w:w="1565"/>
        <w:gridCol w:w="8788"/>
        <w:gridCol w:w="1418"/>
      </w:tblGrid>
      <w:tr w:rsidR="006468AB" w:rsidRPr="00B27DEE" w14:paraId="4830E59C" w14:textId="77777777" w:rsidTr="0039424D">
        <w:trPr>
          <w:trHeight w:val="83"/>
        </w:trPr>
        <w:tc>
          <w:tcPr>
            <w:tcW w:w="1696" w:type="dxa"/>
            <w:vMerge w:val="restart"/>
            <w:tcBorders>
              <w:top w:val="single" w:sz="4" w:space="0" w:color="auto"/>
              <w:left w:val="single" w:sz="4" w:space="0" w:color="auto"/>
              <w:right w:val="single" w:sz="4" w:space="0" w:color="auto"/>
            </w:tcBorders>
            <w:shd w:val="clear" w:color="auto" w:fill="auto"/>
            <w:vAlign w:val="center"/>
          </w:tcPr>
          <w:p w14:paraId="6B0BAD08" w14:textId="77777777" w:rsidR="006468AB" w:rsidRPr="00B27DEE" w:rsidRDefault="006468AB"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b/>
                <w:bCs/>
                <w:color w:val="000000"/>
                <w:sz w:val="20"/>
                <w:szCs w:val="20"/>
              </w:rPr>
              <w:t>Category</w:t>
            </w:r>
          </w:p>
        </w:tc>
        <w:tc>
          <w:tcPr>
            <w:tcW w:w="11771"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39FA08D0" w14:textId="77777777" w:rsidR="006468AB" w:rsidRPr="00B27DEE" w:rsidRDefault="006468AB"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Census-/survey-based method</w:t>
            </w:r>
          </w:p>
        </w:tc>
      </w:tr>
      <w:tr w:rsidR="006468AB" w:rsidRPr="00B27DEE" w14:paraId="3A763317" w14:textId="77777777" w:rsidTr="0054197C">
        <w:trPr>
          <w:trHeight w:val="83"/>
        </w:trPr>
        <w:tc>
          <w:tcPr>
            <w:tcW w:w="1696" w:type="dxa"/>
            <w:vMerge/>
            <w:tcBorders>
              <w:left w:val="single" w:sz="4" w:space="0" w:color="auto"/>
              <w:bottom w:val="single" w:sz="8" w:space="0" w:color="000000"/>
              <w:right w:val="single" w:sz="4" w:space="0" w:color="auto"/>
            </w:tcBorders>
            <w:shd w:val="clear" w:color="auto" w:fill="auto"/>
            <w:vAlign w:val="center"/>
          </w:tcPr>
          <w:p w14:paraId="16E5678B" w14:textId="77777777" w:rsidR="006468AB" w:rsidRPr="00B27DEE" w:rsidRDefault="006468AB" w:rsidP="0039424D">
            <w:pPr>
              <w:rPr>
                <w:rFonts w:asciiTheme="majorBidi" w:eastAsia="Times New Roman" w:hAnsiTheme="majorBidi" w:cstheme="majorBidi"/>
                <w:i/>
                <w:iCs/>
                <w:color w:val="000000"/>
                <w:sz w:val="20"/>
                <w:szCs w:val="20"/>
              </w:rPr>
            </w:pPr>
          </w:p>
        </w:tc>
        <w:tc>
          <w:tcPr>
            <w:tcW w:w="1565" w:type="dxa"/>
            <w:tcBorders>
              <w:top w:val="single" w:sz="4" w:space="0" w:color="auto"/>
              <w:left w:val="single" w:sz="4" w:space="0" w:color="auto"/>
              <w:bottom w:val="single" w:sz="8" w:space="0" w:color="000000"/>
              <w:right w:val="single" w:sz="8" w:space="0" w:color="000000"/>
            </w:tcBorders>
            <w:shd w:val="clear" w:color="auto" w:fill="auto"/>
            <w:vAlign w:val="center"/>
          </w:tcPr>
          <w:p w14:paraId="79C1F91D" w14:textId="77777777" w:rsidR="006468AB" w:rsidRPr="00B27DEE" w:rsidRDefault="006468AB"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Notes from original implementation</w:t>
            </w:r>
          </w:p>
        </w:tc>
        <w:tc>
          <w:tcPr>
            <w:tcW w:w="8788" w:type="dxa"/>
            <w:tcBorders>
              <w:top w:val="single" w:sz="4" w:space="0" w:color="auto"/>
              <w:left w:val="nil"/>
              <w:bottom w:val="single" w:sz="8" w:space="0" w:color="000000"/>
              <w:right w:val="single" w:sz="8" w:space="0" w:color="000000"/>
            </w:tcBorders>
            <w:shd w:val="clear" w:color="auto" w:fill="auto"/>
            <w:vAlign w:val="center"/>
          </w:tcPr>
          <w:p w14:paraId="217EC187" w14:textId="77777777" w:rsidR="006468AB" w:rsidRPr="00B27DEE" w:rsidRDefault="006468AB"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Notes from additional implementations</w:t>
            </w:r>
          </w:p>
        </w:tc>
        <w:tc>
          <w:tcPr>
            <w:tcW w:w="1418" w:type="dxa"/>
            <w:tcBorders>
              <w:top w:val="single" w:sz="4" w:space="0" w:color="auto"/>
              <w:left w:val="nil"/>
              <w:bottom w:val="single" w:sz="8" w:space="0" w:color="000000"/>
              <w:right w:val="single" w:sz="8" w:space="0" w:color="000000"/>
            </w:tcBorders>
            <w:shd w:val="clear" w:color="auto" w:fill="auto"/>
            <w:vAlign w:val="center"/>
          </w:tcPr>
          <w:p w14:paraId="16D3126A" w14:textId="77777777" w:rsidR="006468AB" w:rsidRPr="00B27DEE" w:rsidRDefault="006468AB" w:rsidP="0039424D">
            <w:pPr>
              <w:jc w:val="center"/>
              <w:rPr>
                <w:rFonts w:asciiTheme="majorBidi" w:eastAsia="Times New Roman" w:hAnsiTheme="majorBidi" w:cstheme="majorBidi"/>
                <w:b/>
                <w:bCs/>
                <w:color w:val="000000"/>
                <w:sz w:val="20"/>
                <w:szCs w:val="20"/>
              </w:rPr>
            </w:pPr>
            <w:r w:rsidRPr="00B27DEE">
              <w:rPr>
                <w:rFonts w:asciiTheme="majorBidi" w:eastAsia="Times New Roman" w:hAnsiTheme="majorBidi" w:cstheme="majorBidi"/>
                <w:b/>
                <w:bCs/>
                <w:color w:val="000000"/>
                <w:sz w:val="20"/>
                <w:szCs w:val="20"/>
              </w:rPr>
              <w:t>Score (1-4)</w:t>
            </w:r>
          </w:p>
        </w:tc>
      </w:tr>
      <w:tr w:rsidR="006468AB" w:rsidRPr="00B27DEE" w14:paraId="39309F3A" w14:textId="77777777" w:rsidTr="0039424D">
        <w:trPr>
          <w:trHeight w:val="73"/>
        </w:trPr>
        <w:tc>
          <w:tcPr>
            <w:tcW w:w="1696" w:type="dxa"/>
            <w:tcBorders>
              <w:top w:val="nil"/>
              <w:left w:val="single" w:sz="8" w:space="0" w:color="000000"/>
              <w:bottom w:val="single" w:sz="8" w:space="0" w:color="000000"/>
              <w:right w:val="single" w:sz="8" w:space="0" w:color="000000"/>
            </w:tcBorders>
            <w:shd w:val="clear" w:color="auto" w:fill="auto"/>
            <w:vAlign w:val="center"/>
          </w:tcPr>
          <w:p w14:paraId="6392D73D" w14:textId="77777777" w:rsidR="006468AB" w:rsidRPr="00B27DEE" w:rsidRDefault="006468AB"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t>Summary of methodology</w:t>
            </w:r>
          </w:p>
        </w:tc>
        <w:tc>
          <w:tcPr>
            <w:tcW w:w="11771" w:type="dxa"/>
            <w:gridSpan w:val="3"/>
            <w:tcBorders>
              <w:top w:val="nil"/>
              <w:left w:val="nil"/>
              <w:bottom w:val="single" w:sz="8" w:space="0" w:color="000000"/>
              <w:right w:val="single" w:sz="8" w:space="0" w:color="000000"/>
            </w:tcBorders>
            <w:shd w:val="clear" w:color="auto" w:fill="auto"/>
            <w:vAlign w:val="center"/>
          </w:tcPr>
          <w:p w14:paraId="13582FDB" w14:textId="77777777" w:rsidR="006468AB" w:rsidRPr="00B27DEE" w:rsidRDefault="006468AB" w:rsidP="0039424D">
            <w:pPr>
              <w:rPr>
                <w:rFonts w:asciiTheme="majorBidi" w:eastAsia="Times New Roman" w:hAnsiTheme="majorBidi" w:cstheme="majorBidi"/>
                <w:b/>
                <w:bCs/>
                <w:color w:val="000000"/>
                <w:sz w:val="20"/>
                <w:szCs w:val="20"/>
              </w:rPr>
            </w:pPr>
            <w:r w:rsidRPr="00B27DEE">
              <w:rPr>
                <w:rFonts w:asciiTheme="majorBidi" w:eastAsia="Times New Roman" w:hAnsiTheme="majorBidi" w:cstheme="majorBidi"/>
                <w:color w:val="000000"/>
                <w:sz w:val="20"/>
                <w:szCs w:val="20"/>
              </w:rPr>
              <w:t>Mortality data are measured through regularly implemented and exhaustive, nationally-representative surveys or censuses; these censuses and surveys rely on accurate vital statistics and civil registration data</w:t>
            </w:r>
          </w:p>
        </w:tc>
      </w:tr>
      <w:tr w:rsidR="006468AB" w:rsidRPr="00B27DEE" w14:paraId="7AD926AC" w14:textId="77777777" w:rsidTr="0054197C">
        <w:trPr>
          <w:trHeight w:val="562"/>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19595687" w14:textId="77777777" w:rsidR="006468AB" w:rsidRPr="00B27DEE" w:rsidRDefault="006468AB"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t>Data sources</w:t>
            </w:r>
          </w:p>
        </w:tc>
        <w:tc>
          <w:tcPr>
            <w:tcW w:w="1565" w:type="dxa"/>
            <w:tcBorders>
              <w:top w:val="nil"/>
              <w:left w:val="nil"/>
              <w:bottom w:val="single" w:sz="8" w:space="0" w:color="000000"/>
              <w:right w:val="single" w:sz="8" w:space="0" w:color="000000"/>
            </w:tcBorders>
            <w:shd w:val="clear" w:color="auto" w:fill="auto"/>
            <w:vAlign w:val="center"/>
            <w:hideMark/>
          </w:tcPr>
          <w:p w14:paraId="13594672" w14:textId="77777777" w:rsidR="006468AB" w:rsidRPr="00B27DEE" w:rsidRDefault="006468AB" w:rsidP="0039424D">
            <w:pPr>
              <w:ind w:right="401"/>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788" w:type="dxa"/>
            <w:tcBorders>
              <w:top w:val="nil"/>
              <w:left w:val="nil"/>
              <w:bottom w:val="single" w:sz="8" w:space="0" w:color="000000"/>
              <w:right w:val="single" w:sz="8" w:space="0" w:color="000000"/>
            </w:tcBorders>
            <w:shd w:val="clear" w:color="auto" w:fill="auto"/>
            <w:vAlign w:val="center"/>
            <w:hideMark/>
          </w:tcPr>
          <w:p w14:paraId="62F04F3D" w14:textId="6C47FAB2" w:rsidR="006468AB" w:rsidRPr="00B27DEE" w:rsidRDefault="006468AB" w:rsidP="006468AB">
            <w:pPr>
              <w:pStyle w:val="ListParagraph"/>
              <w:numPr>
                <w:ilvl w:val="0"/>
                <w:numId w:val="1"/>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tionally-representative household surveys in three countries; specifically looking for age and sex distributions from two censuses separated by no more than 15 years, household deaths by age and sex for a defined time period before one or both of the censuses, for deaths of women of reproductive age, whether the woman was pregnant or within 6 weeks of the end of the pregnancy when she died, information on births by age of the mother in a defined time period before one or both censuses, and the number of children ever born to each woman</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NS7sjRbq","properties":{"formattedCitation":"\\super 1\\nosupersub{}","plainCitation":"1","noteIndex":0},"citationItems":[{"id":2369,"uris":["http://zotero.org/users/8556265/items/5WCLF9BM"],"itemData":{"id":2369,"type":"article-journal","abstract":"OBJECTIVE: To assess the feasibility of measuring maternal mortality in countries lacking accurate birth and death registration through national population censuses by a detailed evaluation of such data for three Latin American countries.\nMETHODS: We used established demographic techniques, including the general growth balance method, to evaluate the completeness and coverage of the household death data obtained through population censuses. We also compared parity to cumulative fertility data to evaluate the coverage of recent household births. After evaluating the data and adjusting it as necessary, we calculated pregnancy-related mortality ratios (PRMRs) per 100 000 live births and used them to estimate maternal mortality.\nFINDINGS: The PRMRs for Honduras (2001), Nicaragua (2005) and Paraguay (2002) were 168, 95 and 178 per 100 000 live births, respectively. Surprisingly, evaluation of the data for Nicaragua and Paraguay showed overreporting of adult deaths, so a downward adjustment of 20% to 30% was required. In Honduras, the number of adult female deaths required substantial upward adjustment. The number of live births needed minimal adjustment. The adjusted PRMR estimates are broadly consistent with existing estimates of maternal mortality from various data sources, though the comparison varies by source.\nCONCLUSION: Census data can be used to measure pregnancy-related mortality as a proxy for maternal mortality in countries with poor death registration. However, because our data were obtained from countries with reasonably good statistical systems and literate populations, we cannot be certain the methods employed in the study will be equally useful in more challenging environments. Our data evaluation and adjustment methods worked, but with considerable uncertainty. Ways of quantifying this uncertainty are needed.","container-title":"Bulletin of the World Health Organization","DOI":"10.2471/blt.08.052233","ISSN":"1564-0604","issue":"4","journalAbbreviation":"Bull World Health Organ","language":"eng","note":"PMID: 19551237\nPMCID: PMC2672584","page":"288-295","source":"PubMed","title":"Estimating pregnancy-related mortality from census data: experience in Latin America","title-short":"Estimating pregnancy-related mortality from census data","volume":"87","author":[{"family":"Hill","given":"Kenneth"},{"family":"Queiroz","given":"Bernardo L."},{"family":"Wong","given":"Laura"},{"family":"Plata","given":"Jorge"},{"family":"Del Popolo","given":"Fabiana"},{"family":"Rosales","given":"Jimmy"},{"family":"Stanton","given":"Cynthia"}],"issued":{"date-parts":[["2009",4]]},"citation-key":"hillEstimatingPregnancyrelatedMortality200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1</w:t>
            </w:r>
            <w:r w:rsidRPr="00B27DEE">
              <w:rPr>
                <w:rFonts w:asciiTheme="majorBidi" w:eastAsia="Times New Roman" w:hAnsiTheme="majorBidi" w:cstheme="majorBidi"/>
                <w:color w:val="000000"/>
                <w:sz w:val="20"/>
                <w:szCs w:val="20"/>
              </w:rPr>
              <w:fldChar w:fldCharType="end"/>
            </w:r>
          </w:p>
          <w:p w14:paraId="381CD078" w14:textId="5FB77AFB" w:rsidR="006468AB" w:rsidRPr="00B27DEE" w:rsidRDefault="006468AB" w:rsidP="006468AB">
            <w:pPr>
              <w:pStyle w:val="ListParagraph"/>
              <w:numPr>
                <w:ilvl w:val="0"/>
                <w:numId w:val="1"/>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Bangladesh Maternal Health Services and Maternal Mortality Survey</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cPenk5mP","properties":{"formattedCitation":"\\super 2\\nosupersub{}","plainCitation":"2","noteIndex":0},"citationItems":[{"id":2311,"uris":["http://zotero.org/users/8556265/items/3U89P38M","http://zotero.org/users/8556265/items/SYX6A6Y6"],"itemData":{"id":2311,"type":"article-journal","abstract":"OBJECTIVE: A reduction in the maternal mortality ratio (MMR) is one of six health-related Millennium Development Goals (MDGs). However, there is no consensus about how to measure MMR in the many countries that do not have complete registration of deaths and accurate ascertainment of cause of death. In this study, we compared estimates of pregnancy-related deaths and maternal mortality in a developing country from three different household survey measurement approaches: a module collecting information on deaths of respondents' sisters; collection of information about recent household deaths with a time-of-death definition of maternal deaths; and a verbal autopsy instrument to identify maternal deaths.\nMETHODS: We used data from a very large nationally-representative household sample survey conducted in Bangladesh in 2001. A total of 104 323 households were selected for participation, and 99 202 households (95.1% of selected households, 98.8% of contacted households) were successfully interviewed.\nFINDINGS: The sisterhood and household death approaches gave very similar estimates of all-cause and pregnancy-related mortality; verbal autopsy gave an estimate of maternal deaths that was about 15% lower than the pregnancy-related deaths. Even with a very large sample size, however, confidence intervals around mortality estimates were similar for all approaches and exceeded +/- 15%.\nCONCLUSION: Our findings suggest that with improved training for survey data collectors, both the sisterhood and household deaths methods are viable approaches for measuring pregnancy-related mortality. However, wide confidence intervals around the estimates indicate that routine sample surveys cannot provide the information needed to monitor progress towards the MDG target. Other approaches, such as inclusion of questions about household deaths in population censuses, should be considered.","container-title":"Bulletin of the World Health Organization","DOI":"10.2471/blt.05.027714","ISSN":"0042-9686","issue":"3","journalAbbreviation":"Bull World Health Organ","language":"eng","note":"PMID: 16583075\nPMCID: PMC2627303","page":"173-180","source":"PubMed","title":"How should we measure maternal mortality in the developing world? A comparison of household deaths and sibling history approaches","title-short":"How should we measure maternal mortality in the developing world?","volume":"84","author":[{"family":"Hill","given":"Kenneth"},{"family":"El Arifeen","given":"Shams"},{"family":"Koenig","given":"Michael"},{"family":"Al-Sabir","given":"Ahmed"},{"family":"Jamil","given":"Kanta"},{"family":"Raggers","given":"Han"}],"issued":{"date-parts":[["2006",3]]},"citation-key":"hillHowShouldWe200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2</w:t>
            </w:r>
            <w:r w:rsidRPr="00B27DEE">
              <w:rPr>
                <w:rFonts w:asciiTheme="majorBidi" w:eastAsia="Times New Roman" w:hAnsiTheme="majorBidi" w:cstheme="majorBidi"/>
                <w:color w:val="000000"/>
                <w:sz w:val="20"/>
                <w:szCs w:val="20"/>
              </w:rPr>
              <w:fldChar w:fldCharType="end"/>
            </w:r>
          </w:p>
          <w:p w14:paraId="4476685B" w14:textId="70213D1B" w:rsidR="006468AB" w:rsidRPr="00B27DEE" w:rsidRDefault="006468AB" w:rsidP="006468AB">
            <w:pPr>
              <w:pStyle w:val="ListParagraph"/>
              <w:numPr>
                <w:ilvl w:val="0"/>
                <w:numId w:val="1"/>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Requires a census to report on the number of deaths of WRA in a defined period, the proportion of deaths that are pregnancy-related, and the number of births in the same time period</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09j21bvv","properties":{"formattedCitation":"\\super 3\\nosupersub{}","plainCitation":"3","noteIndex":0},"citationItems":[{"id":2025,"uris":["http://zotero.org/users/8556265/items/9NMDVB6V"],"itemData":{"id":2025,"type":"article-journal","container-title":"Journal of Population Research","note":"publisher: Springer","page":"31–47","source":"Google Scholar","title":"Measuring maternal mortality through the census: rapier or bludgeon?","title-short":"Measuring maternal mortality through the census","volume":"28","author":[{"family":"Hill","given":"Kenneth"},{"family":"Stanton","given":"Cynthia"}],"issued":{"date-parts":[["2011"]]},"citation-key":"hillMeasuringMaternalMortality2011"}}],"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3</w:t>
            </w:r>
            <w:r w:rsidRPr="00B27DEE">
              <w:rPr>
                <w:rFonts w:asciiTheme="majorBidi" w:eastAsia="Times New Roman" w:hAnsiTheme="majorBidi" w:cstheme="majorBidi"/>
                <w:color w:val="000000"/>
                <w:sz w:val="20"/>
                <w:szCs w:val="20"/>
              </w:rPr>
              <w:fldChar w:fldCharType="end"/>
            </w:r>
          </w:p>
          <w:p w14:paraId="0D8E3FF5" w14:textId="7B5775A2" w:rsidR="006468AB" w:rsidRPr="00B27DEE" w:rsidRDefault="006468AB" w:rsidP="006468AB">
            <w:pPr>
              <w:pStyle w:val="ListParagraph"/>
              <w:numPr>
                <w:ilvl w:val="0"/>
                <w:numId w:val="1"/>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Requires extensive cartographic mapping exercises to subdivide countries into standard enumeration areas; two-stage survey implementation</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3Z2FeXdo","properties":{"formattedCitation":"\\super 4\\nosupersub{}","plainCitation":"4","noteIndex":0},"citationItems":[{"id":1744,"uris":["http://zotero.org/users/8556265/items/7XAAWTB6"],"itemData":{"id":1744,"type":"article-journal","abstract":"BACKGROUND: The use of census data to measure maternal mortality is a recent phenomenon, implemented in settings with non-functional vital registration systems and driven by needs for trend data. The 2010 round of population and housing censuses recorded a significant increase in the number of countries collecting maternal mortality data. The objective of this study was to estimate rural-urban differentials in pregnancy-related mortality in Zambia using census data.\nMETHODS: We used data from the Zambia 2000 and 2010 censuses. Both censuses recorded the female population by age, the number of children ever born, and live births 12 months prior to the census. The 2010 census further recorded, by age, household, and pregnancy-related deaths 12 months prior to the census. We evaluated and adjusted recorded live births using the cohort Parity Fertility ratio method, and household deaths using deaths distribution methods (General Growth Balance and Synthetic Extinct Generation). Adult female mortality and pregnancy-related mortality for rural and urban areas were estimated for the period October 2009 to October 2010.\nRESULTS: Data evaluation showed errors in recorded population age, age-at-death, live births, and deaths, and appropriate adjustments were made. Adjusted adult female mortality was high; an adolescent aged 15 years had a one-in-three chance of dying before her 50th birthday in rural areas and one-in-four chance in urban areas. Pregnancy-related deaths comprised 15.3 % of all deaths among reproductive-age women overall; 17.9 % in rural areas and 9.8 % in urban areas. The pregnancy-related mortality ratio for the period was 789 deaths/100,000 live births overall: 960/100,000 live births in rural areas and 470/100,000 live births in urban areas.\nCONCLUSIONS: Census-based estimates show very high adult female mortality and particularly high pregnancy-related mortality in both rural and urban areas of Zambia 12 months prior to the 2010 census. Future censuses should pay greater attention to strategies for improving data quality.","container-title":"Population Health Metrics","DOI":"10.1186/s12963-015-0066-9","ISSN":"1478-7954","journalAbbreviation":"Popul Health Metr","language":"eng","note":"PMID: 26628895\nPMCID: PMC4666090","page":"32","source":"PubMed","title":"Rural-urban differentials in pregnancy-related mortality in Zambia: estimates using data collected in a census","title-short":"Rural-urban differentials in pregnancy-related mortality in Zambia","volume":"13","author":[{"family":"Banda","given":"Richard"},{"family":"Fylkesnes","given":"Knut"},{"family":"Sandøy","given":"Ingvild Fossgard"}],"issued":{"date-parts":[["2015"]]},"citation-key":"bandaRuralurbanDifferentialsPregnancyrelated2015"}}],"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4</w:t>
            </w:r>
            <w:r w:rsidRPr="00B27DEE">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253845C4" w14:textId="77777777" w:rsidR="006468AB" w:rsidRPr="00B27DEE" w:rsidRDefault="006468AB"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2</w:t>
            </w:r>
          </w:p>
        </w:tc>
      </w:tr>
      <w:tr w:rsidR="006468AB" w:rsidRPr="00B27DEE" w14:paraId="65D988D7" w14:textId="77777777" w:rsidTr="0054197C">
        <w:trPr>
          <w:trHeight w:val="315"/>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77AD96B5" w14:textId="77777777" w:rsidR="006468AB" w:rsidRPr="00B27DEE" w:rsidRDefault="006468AB"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t>Definitions</w:t>
            </w:r>
          </w:p>
        </w:tc>
        <w:tc>
          <w:tcPr>
            <w:tcW w:w="1565" w:type="dxa"/>
            <w:tcBorders>
              <w:top w:val="nil"/>
              <w:left w:val="nil"/>
              <w:bottom w:val="single" w:sz="8" w:space="0" w:color="000000"/>
              <w:right w:val="single" w:sz="8" w:space="0" w:color="000000"/>
            </w:tcBorders>
            <w:shd w:val="clear" w:color="auto" w:fill="auto"/>
            <w:vAlign w:val="center"/>
            <w:hideMark/>
          </w:tcPr>
          <w:p w14:paraId="597B921E" w14:textId="77777777" w:rsidR="006468AB" w:rsidRPr="00B27DEE" w:rsidRDefault="006468AB"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788" w:type="dxa"/>
            <w:tcBorders>
              <w:top w:val="nil"/>
              <w:left w:val="nil"/>
              <w:bottom w:val="single" w:sz="8" w:space="0" w:color="000000"/>
              <w:right w:val="single" w:sz="8" w:space="0" w:color="000000"/>
            </w:tcBorders>
            <w:shd w:val="clear" w:color="auto" w:fill="auto"/>
            <w:vAlign w:val="center"/>
            <w:hideMark/>
          </w:tcPr>
          <w:p w14:paraId="74A1662E" w14:textId="59A84251" w:rsidR="006468AB" w:rsidRPr="00B27DEE" w:rsidRDefault="006468AB" w:rsidP="006468AB">
            <w:pPr>
              <w:pStyle w:val="ListParagraph"/>
              <w:numPr>
                <w:ilvl w:val="0"/>
                <w:numId w:val="2"/>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Pregnancy-related mortality rate (i.e., includes non-maternal deaths; any death during pregnancy or within 42 days)</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jEfERfM3","properties":{"formattedCitation":"\\super 1\\nosupersub{}","plainCitation":"1","noteIndex":0},"citationItems":[{"id":2369,"uris":["http://zotero.org/users/8556265/items/5WCLF9BM"],"itemData":{"id":2369,"type":"article-journal","abstract":"OBJECTIVE: To assess the feasibility of measuring maternal mortality in countries lacking accurate birth and death registration through national population censuses by a detailed evaluation of such data for three Latin American countries.\nMETHODS: We used established demographic techniques, including the general growth balance method, to evaluate the completeness and coverage of the household death data obtained through population censuses. We also compared parity to cumulative fertility data to evaluate the coverage of recent household births. After evaluating the data and adjusting it as necessary, we calculated pregnancy-related mortality ratios (PRMRs) per 100 000 live births and used them to estimate maternal mortality.\nFINDINGS: The PRMRs for Honduras (2001), Nicaragua (2005) and Paraguay (2002) were 168, 95 and 178 per 100 000 live births, respectively. Surprisingly, evaluation of the data for Nicaragua and Paraguay showed overreporting of adult deaths, so a downward adjustment of 20% to 30% was required. In Honduras, the number of adult female deaths required substantial upward adjustment. The number of live births needed minimal adjustment. The adjusted PRMR estimates are broadly consistent with existing estimates of maternal mortality from various data sources, though the comparison varies by source.\nCONCLUSION: Census data can be used to measure pregnancy-related mortality as a proxy for maternal mortality in countries with poor death registration. However, because our data were obtained from countries with reasonably good statistical systems and literate populations, we cannot be certain the methods employed in the study will be equally useful in more challenging environments. Our data evaluation and adjustment methods worked, but with considerable uncertainty. Ways of quantifying this uncertainty are needed.","container-title":"Bulletin of the World Health Organization","DOI":"10.2471/blt.08.052233","ISSN":"1564-0604","issue":"4","journalAbbreviation":"Bull World Health Organ","language":"eng","note":"PMID: 19551237\nPMCID: PMC2672584","page":"288-295","source":"PubMed","title":"Estimating pregnancy-related mortality from census data: experience in Latin America","title-short":"Estimating pregnancy-related mortality from census data","volume":"87","author":[{"family":"Hill","given":"Kenneth"},{"family":"Queiroz","given":"Bernardo L."},{"family":"Wong","given":"Laura"},{"family":"Plata","given":"Jorge"},{"family":"Del Popolo","given":"Fabiana"},{"family":"Rosales","given":"Jimmy"},{"family":"Stanton","given":"Cynthia"}],"issued":{"date-parts":[["2009",4]]},"citation-key":"hillEstimatingPregnancyrelatedMortality200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1</w:t>
            </w:r>
            <w:r w:rsidRPr="00B27DEE">
              <w:rPr>
                <w:rFonts w:asciiTheme="majorBidi" w:eastAsia="Times New Roman" w:hAnsiTheme="majorBidi" w:cstheme="majorBidi"/>
                <w:color w:val="000000"/>
                <w:sz w:val="20"/>
                <w:szCs w:val="20"/>
              </w:rPr>
              <w:fldChar w:fldCharType="end"/>
            </w:r>
          </w:p>
          <w:p w14:paraId="6ED9F861" w14:textId="1BDE0679" w:rsidR="006468AB" w:rsidRPr="00B27DEE" w:rsidRDefault="006468AB" w:rsidP="006468AB">
            <w:pPr>
              <w:pStyle w:val="ListParagraph"/>
              <w:numPr>
                <w:ilvl w:val="0"/>
                <w:numId w:val="2"/>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Deaths to women 13-49 years old and within 2 months of birth</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SnMv1xnM","properties":{"formattedCitation":"\\super 2\\nosupersub{}","plainCitation":"2","noteIndex":0},"citationItems":[{"id":2311,"uris":["http://zotero.org/users/8556265/items/3U89P38M","http://zotero.org/users/8556265/items/SYX6A6Y6"],"itemData":{"id":2311,"type":"article-journal","abstract":"OBJECTIVE: A reduction in the maternal mortality ratio (MMR) is one of six health-related Millennium Development Goals (MDGs). However, there is no consensus about how to measure MMR in the many countries that do not have complete registration of deaths and accurate ascertainment of cause of death. In this study, we compared estimates of pregnancy-related deaths and maternal mortality in a developing country from three different household survey measurement approaches: a module collecting information on deaths of respondents' sisters; collection of information about recent household deaths with a time-of-death definition of maternal deaths; and a verbal autopsy instrument to identify maternal deaths.\nMETHODS: We used data from a very large nationally-representative household sample survey conducted in Bangladesh in 2001. A total of 104 323 households were selected for participation, and 99 202 households (95.1% of selected households, 98.8% of contacted households) were successfully interviewed.\nFINDINGS: The sisterhood and household death approaches gave very similar estimates of all-cause and pregnancy-related mortality; verbal autopsy gave an estimate of maternal deaths that was about 15% lower than the pregnancy-related deaths. Even with a very large sample size, however, confidence intervals around mortality estimates were similar for all approaches and exceeded +/- 15%.\nCONCLUSION: Our findings suggest that with improved training for survey data collectors, both the sisterhood and household deaths methods are viable approaches for measuring pregnancy-related mortality. However, wide confidence intervals around the estimates indicate that routine sample surveys cannot provide the information needed to monitor progress towards the MDG target. Other approaches, such as inclusion of questions about household deaths in population censuses, should be considered.","container-title":"Bulletin of the World Health Organization","DOI":"10.2471/blt.05.027714","ISSN":"0042-9686","issue":"3","journalAbbreviation":"Bull World Health Organ","language":"eng","note":"PMID: 16583075\nPMCID: PMC2627303","page":"173-180","source":"PubMed","title":"How should we measure maternal mortality in the developing world? A comparison of household deaths and sibling history approaches","title-short":"How should we measure maternal mortality in the developing world?","volume":"84","author":[{"family":"Hill","given":"Kenneth"},{"family":"El Arifeen","given":"Shams"},{"family":"Koenig","given":"Michael"},{"family":"Al-Sabir","given":"Ahmed"},{"family":"Jamil","given":"Kanta"},{"family":"Raggers","given":"Han"}],"issued":{"date-parts":[["2006",3]]},"citation-key":"hillHowShouldWe200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2</w:t>
            </w:r>
            <w:r w:rsidRPr="00B27DEE">
              <w:rPr>
                <w:rFonts w:asciiTheme="majorBidi" w:eastAsia="Times New Roman" w:hAnsiTheme="majorBidi" w:cstheme="majorBidi"/>
                <w:color w:val="000000"/>
                <w:sz w:val="20"/>
                <w:szCs w:val="20"/>
              </w:rPr>
              <w:fldChar w:fldCharType="end"/>
            </w:r>
          </w:p>
          <w:p w14:paraId="3B1AA33D" w14:textId="6E35C490" w:rsidR="006468AB" w:rsidRPr="00B27DEE" w:rsidRDefault="006468AB" w:rsidP="006468AB">
            <w:pPr>
              <w:pStyle w:val="ListParagraph"/>
              <w:numPr>
                <w:ilvl w:val="0"/>
                <w:numId w:val="2"/>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Deaths to women 15-49 years old and within 2 months or 42 days of birth</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NbtSlG52","properties":{"formattedCitation":"\\super 3\\nosupersub{}","plainCitation":"3","noteIndex":0},"citationItems":[{"id":2025,"uris":["http://zotero.org/users/8556265/items/9NMDVB6V"],"itemData":{"id":2025,"type":"article-journal","container-title":"Journal of Population Research","note":"publisher: Springer","page":"31–47","source":"Google Scholar","title":"Measuring maternal mortality through the census: rapier or bludgeon?","title-short":"Measuring maternal mortality through the census","volume":"28","author":[{"family":"Hill","given":"Kenneth"},{"family":"Stanton","given":"Cynthia"}],"issued":{"date-parts":[["2011"]]},"citation-key":"hillMeasuringMaternalMortality2011"}}],"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3</w:t>
            </w:r>
            <w:r w:rsidRPr="00B27DEE">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07F53AB3" w14:textId="77777777" w:rsidR="006468AB" w:rsidRPr="00B27DEE" w:rsidRDefault="006468AB"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3</w:t>
            </w:r>
          </w:p>
        </w:tc>
      </w:tr>
      <w:tr w:rsidR="006468AB" w:rsidRPr="00B27DEE" w14:paraId="750FDC8F" w14:textId="77777777" w:rsidTr="0054197C">
        <w:trPr>
          <w:trHeight w:val="315"/>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65639990" w14:textId="77777777" w:rsidR="006468AB" w:rsidRPr="00B27DEE" w:rsidRDefault="006468AB"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t>Sample size</w:t>
            </w:r>
          </w:p>
        </w:tc>
        <w:tc>
          <w:tcPr>
            <w:tcW w:w="1565" w:type="dxa"/>
            <w:tcBorders>
              <w:top w:val="nil"/>
              <w:left w:val="nil"/>
              <w:bottom w:val="single" w:sz="8" w:space="0" w:color="000000"/>
              <w:right w:val="single" w:sz="8" w:space="0" w:color="000000"/>
            </w:tcBorders>
            <w:shd w:val="clear" w:color="auto" w:fill="auto"/>
            <w:vAlign w:val="center"/>
            <w:hideMark/>
          </w:tcPr>
          <w:p w14:paraId="39071403" w14:textId="77777777" w:rsidR="006468AB" w:rsidRPr="00B27DEE" w:rsidRDefault="006468AB"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788" w:type="dxa"/>
            <w:tcBorders>
              <w:top w:val="nil"/>
              <w:left w:val="nil"/>
              <w:bottom w:val="single" w:sz="8" w:space="0" w:color="000000"/>
              <w:right w:val="single" w:sz="8" w:space="0" w:color="000000"/>
            </w:tcBorders>
            <w:shd w:val="clear" w:color="auto" w:fill="auto"/>
            <w:vAlign w:val="center"/>
            <w:hideMark/>
          </w:tcPr>
          <w:p w14:paraId="5F9783BD" w14:textId="7DEF0630"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99,202 households interviewed, including 103,796 ever-married women</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KIn3mdaN","properties":{"formattedCitation":"\\super 2\\nosupersub{}","plainCitation":"2","noteIndex":0},"citationItems":[{"id":2311,"uris":["http://zotero.org/users/8556265/items/3U89P38M","http://zotero.org/users/8556265/items/SYX6A6Y6"],"itemData":{"id":2311,"type":"article-journal","abstract":"OBJECTIVE: A reduction in the maternal mortality ratio (MMR) is one of six health-related Millennium Development Goals (MDGs). However, there is no consensus about how to measure MMR in the many countries that do not have complete registration of deaths and accurate ascertainment of cause of death. In this study, we compared estimates of pregnancy-related deaths and maternal mortality in a developing country from three different household survey measurement approaches: a module collecting information on deaths of respondents' sisters; collection of information about recent household deaths with a time-of-death definition of maternal deaths; and a verbal autopsy instrument to identify maternal deaths.\nMETHODS: We used data from a very large nationally-representative household sample survey conducted in Bangladesh in 2001. A total of 104 323 households were selected for participation, and 99 202 households (95.1% of selected households, 98.8% of contacted households) were successfully interviewed.\nFINDINGS: The sisterhood and household death approaches gave very similar estimates of all-cause and pregnancy-related mortality; verbal autopsy gave an estimate of maternal deaths that was about 15% lower than the pregnancy-related deaths. Even with a very large sample size, however, confidence intervals around mortality estimates were similar for all approaches and exceeded +/- 15%.\nCONCLUSION: Our findings suggest that with improved training for survey data collectors, both the sisterhood and household deaths methods are viable approaches for measuring pregnancy-related mortality. However, wide confidence intervals around the estimates indicate that routine sample surveys cannot provide the information needed to monitor progress towards the MDG target. Other approaches, such as inclusion of questions about household deaths in population censuses, should be considered.","container-title":"Bulletin of the World Health Organization","DOI":"10.2471/blt.05.027714","ISSN":"0042-9686","issue":"3","journalAbbreviation":"Bull World Health Organ","language":"eng","note":"PMID: 16583075\nPMCID: PMC2627303","page":"173-180","source":"PubMed","title":"How should we measure maternal mortality in the developing world? A comparison of household deaths and sibling history approaches","title-short":"How should we measure maternal mortality in the developing world?","volume":"84","author":[{"family":"Hill","given":"Kenneth"},{"family":"El Arifeen","given":"Shams"},{"family":"Koenig","given":"Michael"},{"family":"Al-Sabir","given":"Ahmed"},{"family":"Jamil","given":"Kanta"},{"family":"Raggers","given":"Han"}],"issued":{"date-parts":[["2006",3]]},"citation-key":"hillHowShouldWe200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2</w:t>
            </w:r>
            <w:r w:rsidRPr="00B27DEE">
              <w:rPr>
                <w:rFonts w:asciiTheme="majorBidi" w:eastAsia="Times New Roman" w:hAnsiTheme="majorBidi" w:cstheme="majorBidi"/>
                <w:color w:val="000000"/>
                <w:sz w:val="20"/>
                <w:szCs w:val="20"/>
              </w:rPr>
              <w:fldChar w:fldCharType="end"/>
            </w:r>
          </w:p>
          <w:p w14:paraId="52A5E2E5" w14:textId="36D70666"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Aimed to have a geographically representative sample of 900,000 individuals</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DTna7mvQ","properties":{"formattedCitation":"\\super 5\\nosupersub{}","plainCitation":"5","noteIndex":0},"citationItems":[{"id":1743,"uris":["http://zotero.org/users/8556265/items/YTFQ8ICM"],"itemData":{"id":1743,"type":"article-journal","abstract":"BACKGROUND: The lack of adequate documentation of deaths, and particularly their cause, is often noted in African and Asian settings, but practical solutions for addressing the problem are not always clear. Verbal autopsy methods (interviewing witnesses after a death) have developed rapidly, but there remains a lack of clarity as to how these methods can be effectively applied to large unregistered populations. This paper sets out practical details for undertaking a representative survey of cause-specific mortality in a population of several million, taking Tigray Region in Ethiopia as a prototype.\nSAMPLING: Sampling was designed around an expected level of maternal mortality ratio of 400 per 100,000 live births, which needed measuring within a 95% confidence interval of approximately ±100. Taking a stratified cluster sample within the region at the district level for logistic reasons, and allowing for a design effect of 2, this required a population of around 900,000 people, equating to six typical districts. Since the region is administered in six geographic zones, one district per zone was randomly selected.\nIMPLEMENTATION: The survey was implemented as a two-stage process: first, to trace deaths that occurred in the sampled districts within the preceding year, and second to follow them up with verbal autopsy interviews. The field work for both stages was undertaken by health extension workers, working in their normally assigned areas. Most of the work was associated with tracing the deaths, rather than undertaking the verbal autopsy interviews.\nDISCUSSION: This approach to measuring cause-specific mortality in an unregistered Ethiopian population proved to be feasible and effective. Although it falls short of the ideal situation of continuous civil registration and vital statistics, a survey-based strategy of this kind may prove to be a useful intermediate step on the road towards full civil registration and vital statistics implementation.","container-title":"Global Health Action","DOI":"10.3402/gha.v7.25264","ISSN":"1654-9880","journalAbbreviation":"Glob Health Action","language":"eng","note":"PMID: 25217254\nPMCID: PMC4162981","page":"25264","source":"PubMed","title":"Undertaking cause-specific mortality measurement in an unregistered population: an example from Tigray Region, Ethiopia","title-short":"Undertaking cause-specific mortality measurement in an unregistered population","volume":"7","author":[{"family":"Godefay","given":"Hagos"},{"family":"Abrha","given":"Atakelti"},{"family":"Kinsman","given":"John"},{"family":"Myléus","given":"Anna"},{"family":"Byass","given":"Peter"}],"issued":{"date-parts":[["2014"]]},"citation-key":"godefayUndertakingCausespecificMortality2014"}}],"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5</w:t>
            </w:r>
            <w:r w:rsidRPr="00B27DEE">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40FE40FC" w14:textId="77777777" w:rsidR="006468AB" w:rsidRPr="00B27DEE" w:rsidRDefault="006468AB"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1</w:t>
            </w:r>
          </w:p>
        </w:tc>
      </w:tr>
      <w:tr w:rsidR="006468AB" w:rsidRPr="00B27DEE" w14:paraId="7B698FA5" w14:textId="77777777" w:rsidTr="0054197C">
        <w:trPr>
          <w:trHeight w:val="315"/>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7C8D520E" w14:textId="77777777" w:rsidR="006468AB" w:rsidRPr="00B27DEE" w:rsidRDefault="006468AB" w:rsidP="0039424D">
            <w:pP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Timing of point estimate relative to data collection</w:t>
            </w:r>
          </w:p>
        </w:tc>
        <w:tc>
          <w:tcPr>
            <w:tcW w:w="1565" w:type="dxa"/>
            <w:tcBorders>
              <w:top w:val="nil"/>
              <w:left w:val="nil"/>
              <w:bottom w:val="single" w:sz="8" w:space="0" w:color="000000"/>
              <w:right w:val="single" w:sz="8" w:space="0" w:color="000000"/>
            </w:tcBorders>
            <w:shd w:val="clear" w:color="auto" w:fill="auto"/>
            <w:vAlign w:val="center"/>
            <w:hideMark/>
          </w:tcPr>
          <w:p w14:paraId="5491E9E2" w14:textId="77777777" w:rsidR="006468AB" w:rsidRPr="00B27DEE" w:rsidRDefault="006468AB"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788" w:type="dxa"/>
            <w:tcBorders>
              <w:top w:val="nil"/>
              <w:left w:val="nil"/>
              <w:bottom w:val="single" w:sz="8" w:space="0" w:color="000000"/>
              <w:right w:val="single" w:sz="8" w:space="0" w:color="000000"/>
            </w:tcBorders>
            <w:shd w:val="clear" w:color="auto" w:fill="auto"/>
            <w:vAlign w:val="center"/>
            <w:hideMark/>
          </w:tcPr>
          <w:p w14:paraId="7CC6543F" w14:textId="42A18A5C"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Estimate covers 7 years or more</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0Or0b47q","properties":{"formattedCitation":"\\super 1\\nosupersub{}","plainCitation":"1","noteIndex":0},"citationItems":[{"id":2369,"uris":["http://zotero.org/users/8556265/items/5WCLF9BM"],"itemData":{"id":2369,"type":"article-journal","abstract":"OBJECTIVE: To assess the feasibility of measuring maternal mortality in countries lacking accurate birth and death registration through national population censuses by a detailed evaluation of such data for three Latin American countries.\nMETHODS: We used established demographic techniques, including the general growth balance method, to evaluate the completeness and coverage of the household death data obtained through population censuses. We also compared parity to cumulative fertility data to evaluate the coverage of recent household births. After evaluating the data and adjusting it as necessary, we calculated pregnancy-related mortality ratios (PRMRs) per 100 000 live births and used them to estimate maternal mortality.\nFINDINGS: The PRMRs for Honduras (2001), Nicaragua (2005) and Paraguay (2002) were 168, 95 and 178 per 100 000 live births, respectively. Surprisingly, evaluation of the data for Nicaragua and Paraguay showed overreporting of adult deaths, so a downward adjustment of 20% to 30% was required. In Honduras, the number of adult female deaths required substantial upward adjustment. The number of live births needed minimal adjustment. The adjusted PRMR estimates are broadly consistent with existing estimates of maternal mortality from various data sources, though the comparison varies by source.\nCONCLUSION: Census data can be used to measure pregnancy-related mortality as a proxy for maternal mortality in countries with poor death registration. However, because our data were obtained from countries with reasonably good statistical systems and literate populations, we cannot be certain the methods employed in the study will be equally useful in more challenging environments. Our data evaluation and adjustment methods worked, but with considerable uncertainty. Ways of quantifying this uncertainty are needed.","container-title":"Bulletin of the World Health Organization","DOI":"10.2471/blt.08.052233","ISSN":"1564-0604","issue":"4","journalAbbreviation":"Bull World Health Organ","language":"eng","note":"PMID: 19551237\nPMCID: PMC2672584","page":"288-295","source":"PubMed","title":"Estimating pregnancy-related mortality from census data: experience in Latin America","title-short":"Estimating pregnancy-related mortality from census data","volume":"87","author":[{"family":"Hill","given":"Kenneth"},{"family":"Queiroz","given":"Bernardo L."},{"family":"Wong","given":"Laura"},{"family":"Plata","given":"Jorge"},{"family":"Del Popolo","given":"Fabiana"},{"family":"Rosales","given":"Jimmy"},{"family":"Stanton","given":"Cynthia"}],"issued":{"date-parts":[["2009",4]]},"citation-key":"hillEstimatingPregnancyrelatedMortality200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1</w:t>
            </w:r>
            <w:r w:rsidRPr="00B27DEE">
              <w:rPr>
                <w:rFonts w:asciiTheme="majorBidi" w:eastAsia="Times New Roman" w:hAnsiTheme="majorBidi" w:cstheme="majorBidi"/>
                <w:color w:val="000000"/>
                <w:sz w:val="20"/>
                <w:szCs w:val="20"/>
              </w:rPr>
              <w:fldChar w:fldCharType="end"/>
            </w:r>
          </w:p>
          <w:p w14:paraId="5F9AEA39" w14:textId="21C9A23B"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Asked about deaths in the past few years (implemented in 2001 and asked about deaths after April 1997)</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WE3mtzoJ","properties":{"formattedCitation":"\\super 2\\nosupersub{}","plainCitation":"2","noteIndex":0},"citationItems":[{"id":2311,"uris":["http://zotero.org/users/8556265/items/3U89P38M","http://zotero.org/users/8556265/items/SYX6A6Y6"],"itemData":{"id":2311,"type":"article-journal","abstract":"OBJECTIVE: A reduction in the maternal mortality ratio (MMR) is one of six health-related Millennium Development Goals (MDGs). However, there is no consensus about how to measure MMR in the many countries that do not have complete registration of deaths and accurate ascertainment of cause of death. In this study, we compared estimates of pregnancy-related deaths and maternal mortality in a developing country from three different household survey measurement approaches: a module collecting information on deaths of respondents' sisters; collection of information about recent household deaths with a time-of-death definition of maternal deaths; and a verbal autopsy instrument to identify maternal deaths.\nMETHODS: We used data from a very large nationally-representative household sample survey conducted in Bangladesh in 2001. A total of 104 323 households were selected for participation, and 99 202 households (95.1% of selected households, 98.8% of contacted households) were successfully interviewed.\nFINDINGS: The sisterhood and household death approaches gave very similar estimates of all-cause and pregnancy-related mortality; verbal autopsy gave an estimate of maternal deaths that was about 15% lower than the pregnancy-related deaths. Even with a very large sample size, however, confidence intervals around mortality estimates were similar for all approaches and exceeded +/- 15%.\nCONCLUSION: Our findings suggest that with improved training for survey data collectors, both the sisterhood and household deaths methods are viable approaches for measuring pregnancy-related mortality. However, wide confidence intervals around the estimates indicate that routine sample surveys cannot provide the information needed to monitor progress towards the MDG target. Other approaches, such as inclusion of questions about household deaths in population censuses, should be considered.","container-title":"Bulletin of the World Health Organization","DOI":"10.2471/blt.05.027714","ISSN":"0042-9686","issue":"3","journalAbbreviation":"Bull World Health Organ","language":"eng","note":"PMID: 16583075\nPMCID: PMC2627303","page":"173-180","source":"PubMed","title":"How should we measure maternal mortality in the developing world? A comparison of household deaths and sibling history approaches","title-short":"How should we measure maternal mortality in the developing world?","volume":"84","author":[{"family":"Hill","given":"Kenneth"},{"family":"El Arifeen","given":"Shams"},{"family":"Koenig","given":"Michael"},{"family":"Al-Sabir","given":"Ahmed"},{"family":"Jamil","given":"Kanta"},{"family":"Raggers","given":"Han"}],"issued":{"date-parts":[["2006",3]]},"citation-key":"hillHowShouldWe200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2</w:t>
            </w:r>
            <w:r w:rsidRPr="00B27DEE">
              <w:rPr>
                <w:rFonts w:asciiTheme="majorBidi" w:eastAsia="Times New Roman" w:hAnsiTheme="majorBidi" w:cstheme="majorBidi"/>
                <w:color w:val="000000"/>
                <w:sz w:val="20"/>
                <w:szCs w:val="20"/>
              </w:rPr>
              <w:fldChar w:fldCharType="end"/>
            </w:r>
          </w:p>
          <w:p w14:paraId="551877C7" w14:textId="40E64AE8"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Some methodologies estimate deaths in the intercensal period</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8K9Z4M47","properties":{"formattedCitation":"\\super 1,3,4\\nosupersub{}","plainCitation":"1,3,4","noteIndex":0},"citationItems":[{"id":2369,"uris":["http://zotero.org/users/8556265/items/5WCLF9BM"],"itemData":{"id":2369,"type":"article-journal","abstract":"OBJECTIVE: To assess the feasibility of measuring maternal mortality in countries lacking accurate birth and death registration through national population censuses by a detailed evaluation of such data for three Latin American countries.\nMETHODS: We used established demographic techniques, including the general growth balance method, to evaluate the completeness and coverage of the household death data obtained through population censuses. We also compared parity to cumulative fertility data to evaluate the coverage of recent household births. After evaluating the data and adjusting it as necessary, we calculated pregnancy-related mortality ratios (PRMRs) per 100 000 live births and used them to estimate maternal mortality.\nFINDINGS: The PRMRs for Honduras (2001), Nicaragua (2005) and Paraguay (2002) were 168, 95 and 178 per 100 000 live births, respectively. Surprisingly, evaluation of the data for Nicaragua and Paraguay showed overreporting of adult deaths, so a downward adjustment of 20% to 30% was required. In Honduras, the number of adult female deaths required substantial upward adjustment. The number of live births needed minimal adjustment. The adjusted PRMR estimates are broadly consistent with existing estimates of maternal mortality from various data sources, though the comparison varies by source.\nCONCLUSION: Census data can be used to measure pregnancy-related mortality as a proxy for maternal mortality in countries with poor death registration. However, because our data were obtained from countries with reasonably good statistical systems and literate populations, we cannot be certain the methods employed in the study will be equally useful in more challenging environments. Our data evaluation and adjustment methods worked, but with considerable uncertainty. Ways of quantifying this uncertainty are needed.","container-title":"Bulletin of the World Health Organization","DOI":"10.2471/blt.08.052233","ISSN":"1564-0604","issue":"4","journalAbbreviation":"Bull World Health Organ","language":"eng","note":"PMID: 19551237\nPMCID: PMC2672584","page":"288-295","source":"PubMed","title":"Estimating pregnancy-related mortality from census data: experience in Latin America","title-short":"Estimating pregnancy-related mortality from census data","volume":"87","author":[{"family":"Hill","given":"Kenneth"},{"family":"Queiroz","given":"Bernardo L."},{"family":"Wong","given":"Laura"},{"family":"Plata","given":"Jorge"},{"family":"Del Popolo","given":"Fabiana"},{"family":"Rosales","given":"Jimmy"},{"family":"Stanton","given":"Cynthia"}],"issued":{"date-parts":[["2009",4]]},"citation-key":"hillEstimatingPregnancyrelatedMortality2009"},"label":"page"},{"id":2025,"uris":["http://zotero.org/users/8556265/items/9NMDVB6V"],"itemData":{"id":2025,"type":"article-journal","container-title":"Journal of Population Research","note":"publisher: Springer","page":"31–47","source":"Google Scholar","title":"Measuring maternal mortality through the census: rapier or bludgeon?","title-short":"Measuring maternal mortality through the census","volume":"28","author":[{"family":"Hill","given":"Kenneth"},{"family":"Stanton","given":"Cynthia"}],"issued":{"date-parts":[["2011"]]},"citation-key":"hillMeasuringMaternalMortality2011"},"label":"page"},{"id":1744,"uris":["http://zotero.org/users/8556265/items/7XAAWTB6"],"itemData":{"id":1744,"type":"article-journal","abstract":"BACKGROUND: The use of census data to measure maternal mortality is a recent phenomenon, implemented in settings with non-functional vital registration systems and driven by needs for trend data. The 2010 round of population and housing censuses recorded a significant increase in the number of countries collecting maternal mortality data. The objective of this study was to estimate rural-urban differentials in pregnancy-related mortality in Zambia using census data.\nMETHODS: We used data from the Zambia 2000 and 2010 censuses. Both censuses recorded the female population by age, the number of children ever born, and live births 12 months prior to the census. The 2010 census further recorded, by age, household, and pregnancy-related deaths 12 months prior to the census. We evaluated and adjusted recorded live births using the cohort Parity Fertility ratio method, and household deaths using deaths distribution methods (General Growth Balance and Synthetic Extinct Generation). Adult female mortality and pregnancy-related mortality for rural and urban areas were estimated for the period October 2009 to October 2010.\nRESULTS: Data evaluation showed errors in recorded population age, age-at-death, live births, and deaths, and appropriate adjustments were made. Adjusted adult female mortality was high; an adolescent aged 15 years had a one-in-three chance of dying before her 50th birthday in rural areas and one-in-four chance in urban areas. Pregnancy-related deaths comprised 15.3 % of all deaths among reproductive-age women overall; 17.9 % in rural areas and 9.8 % in urban areas. The pregnancy-related mortality ratio for the period was 789 deaths/100,000 live births overall: 960/100,000 live births in rural areas and 470/100,000 live births in urban areas.\nCONCLUSIONS: Census-based estimates show very high adult female mortality and particularly high pregnancy-related mortality in both rural and urban areas of Zambia 12 months prior to the 2010 census. Future censuses should pay greater attention to strategies for improving data quality.","container-title":"Population Health Metrics","DOI":"10.1186/s12963-015-0066-9","ISSN":"1478-7954","journalAbbreviation":"Popul Health Metr","language":"eng","note":"PMID: 26628895\nPMCID: PMC4666090","page":"32","source":"PubMed","title":"Rural-urban differentials in pregnancy-related mortality in Zambia: estimates using data collected in a census","title-short":"Rural-urban differentials in pregnancy-related mortality in Zambia","volume":"13","author":[{"family":"Banda","given":"Richard"},{"family":"Fylkesnes","given":"Knut"},{"family":"Sandøy","given":"Ingvild Fossgard"}],"issued":{"date-parts":[["2015"]]},"citation-key":"bandaRuralurbanDifferentialsPregnancyrelated2015"},"label":"page"}],"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1,3,4</w:t>
            </w:r>
            <w:r w:rsidRPr="00B27DEE">
              <w:rPr>
                <w:rFonts w:asciiTheme="majorBidi" w:eastAsia="Times New Roman" w:hAnsiTheme="majorBidi" w:cstheme="majorBidi"/>
                <w:color w:val="000000"/>
                <w:sz w:val="20"/>
                <w:szCs w:val="20"/>
              </w:rPr>
              <w:fldChar w:fldCharType="end"/>
            </w:r>
            <w:r w:rsidRPr="00B27DEE">
              <w:rPr>
                <w:rFonts w:asciiTheme="majorBidi" w:eastAsia="Times New Roman" w:hAnsiTheme="majorBidi" w:cstheme="majorBidi"/>
                <w:color w:val="000000"/>
                <w:sz w:val="20"/>
                <w:szCs w:val="20"/>
              </w:rPr>
              <w:t xml:space="preserve"> </w:t>
            </w:r>
          </w:p>
        </w:tc>
        <w:tc>
          <w:tcPr>
            <w:tcW w:w="1418" w:type="dxa"/>
            <w:tcBorders>
              <w:top w:val="nil"/>
              <w:left w:val="nil"/>
              <w:bottom w:val="single" w:sz="8" w:space="0" w:color="000000"/>
              <w:right w:val="single" w:sz="8" w:space="0" w:color="000000"/>
            </w:tcBorders>
            <w:shd w:val="clear" w:color="auto" w:fill="auto"/>
            <w:vAlign w:val="center"/>
            <w:hideMark/>
          </w:tcPr>
          <w:p w14:paraId="26B7FCCA" w14:textId="77777777" w:rsidR="006468AB" w:rsidRPr="00B27DEE" w:rsidRDefault="006468AB"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2</w:t>
            </w:r>
          </w:p>
        </w:tc>
      </w:tr>
      <w:tr w:rsidR="006468AB" w:rsidRPr="00B27DEE" w14:paraId="103A1568" w14:textId="77777777" w:rsidTr="0054197C">
        <w:trPr>
          <w:trHeight w:val="315"/>
        </w:trPr>
        <w:tc>
          <w:tcPr>
            <w:tcW w:w="1696"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BB8AAF9" w14:textId="77777777" w:rsidR="006468AB" w:rsidRPr="00B27DEE" w:rsidRDefault="006468AB"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t>Bias</w:t>
            </w:r>
          </w:p>
        </w:tc>
        <w:tc>
          <w:tcPr>
            <w:tcW w:w="1565"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1683D9DE" w14:textId="77777777" w:rsidR="006468AB" w:rsidRPr="00B27DEE" w:rsidRDefault="006468AB"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788"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B49D118" w14:textId="77777777"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Assumptions in the model:</w:t>
            </w:r>
          </w:p>
          <w:p w14:paraId="39E76F71" w14:textId="77777777" w:rsidR="006468AB" w:rsidRPr="00B27DEE" w:rsidRDefault="006468AB" w:rsidP="006468AB">
            <w:pPr>
              <w:pStyle w:val="ListParagraph"/>
              <w:numPr>
                <w:ilvl w:val="1"/>
                <w:numId w:val="3"/>
              </w:numPr>
              <w:ind w:left="751"/>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Data are accurate/reliable</w:t>
            </w:r>
          </w:p>
          <w:p w14:paraId="7EAB2733" w14:textId="77777777" w:rsidR="006468AB" w:rsidRPr="00B27DEE" w:rsidRDefault="006468AB" w:rsidP="006468AB">
            <w:pPr>
              <w:pStyle w:val="ListParagraph"/>
              <w:numPr>
                <w:ilvl w:val="1"/>
                <w:numId w:val="3"/>
              </w:numPr>
              <w:ind w:left="751"/>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Closed population (no migration)</w:t>
            </w:r>
          </w:p>
          <w:p w14:paraId="070BD7FA" w14:textId="77777777" w:rsidR="006468AB" w:rsidRPr="00B27DEE" w:rsidRDefault="006468AB" w:rsidP="006468AB">
            <w:pPr>
              <w:pStyle w:val="ListParagraph"/>
              <w:numPr>
                <w:ilvl w:val="1"/>
                <w:numId w:val="3"/>
              </w:numPr>
              <w:ind w:left="751"/>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Completeness of recording of deaths is constant across ages</w:t>
            </w:r>
          </w:p>
          <w:p w14:paraId="6C693C74" w14:textId="77777777" w:rsidR="006468AB" w:rsidRPr="00B27DEE" w:rsidRDefault="006468AB" w:rsidP="006468AB">
            <w:pPr>
              <w:pStyle w:val="ListParagraph"/>
              <w:numPr>
                <w:ilvl w:val="1"/>
                <w:numId w:val="3"/>
              </w:numPr>
              <w:ind w:left="751"/>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Completeness of recording of population is constant across ages</w:t>
            </w:r>
          </w:p>
          <w:p w14:paraId="1C41158B" w14:textId="6A70C805" w:rsidR="006468AB" w:rsidRPr="00B27DEE" w:rsidRDefault="006468AB" w:rsidP="006468AB">
            <w:pPr>
              <w:pStyle w:val="ListParagraph"/>
              <w:numPr>
                <w:ilvl w:val="1"/>
                <w:numId w:val="3"/>
              </w:numPr>
              <w:ind w:left="751"/>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Ages of the living and dead are reported without error</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90VQs75v","properties":{"formattedCitation":"\\super 1,3,4\\nosupersub{}","plainCitation":"1,3,4","noteIndex":0},"citationItems":[{"id":2369,"uris":["http://zotero.org/users/8556265/items/5WCLF9BM"],"itemData":{"id":2369,"type":"article-journal","abstract":"OBJECTIVE: To assess the feasibility of measuring maternal mortality in countries lacking accurate birth and death registration through national population censuses by a detailed evaluation of such data for three Latin American countries.\nMETHODS: We used established demographic techniques, including the general growth balance method, to evaluate the completeness and coverage of the household death data obtained through population censuses. We also compared parity to cumulative fertility data to evaluate the coverage of recent household births. After evaluating the data and adjusting it as necessary, we calculated pregnancy-related mortality ratios (PRMRs) per 100 000 live births and used them to estimate maternal mortality.\nFINDINGS: The PRMRs for Honduras (2001), Nicaragua (2005) and Paraguay (2002) were 168, 95 and 178 per 100 000 live births, respectively. Surprisingly, evaluation of the data for Nicaragua and Paraguay showed overreporting of adult deaths, so a downward adjustment of 20% to 30% was required. In Honduras, the number of adult female deaths required substantial upward adjustment. The number of live births needed minimal adjustment. The adjusted PRMR estimates are broadly consistent with existing estimates of maternal mortality from various data sources, though the comparison varies by source.\nCONCLUSION: Census data can be used to measure pregnancy-related mortality as a proxy for maternal mortality in countries with poor death registration. However, because our data were obtained from countries with reasonably good statistical systems and literate populations, we cannot be certain the methods employed in the study will be equally useful in more challenging environments. Our data evaluation and adjustment methods worked, but with considerable uncertainty. Ways of quantifying this uncertainty are needed.","container-title":"Bulletin of the World Health Organization","DOI":"10.2471/blt.08.052233","ISSN":"1564-0604","issue":"4","journalAbbreviation":"Bull World Health Organ","language":"eng","note":"PMID: 19551237\nPMCID: PMC2672584","page":"288-295","source":"PubMed","title":"Estimating pregnancy-related mortality from census data: experience in Latin America","title-short":"Estimating pregnancy-related mortality from census data","volume":"87","author":[{"family":"Hill","given":"Kenneth"},{"family":"Queiroz","given":"Bernardo L."},{"family":"Wong","given":"Laura"},{"family":"Plata","given":"Jorge"},{"family":"Del Popolo","given":"Fabiana"},{"family":"Rosales","given":"Jimmy"},{"family":"Stanton","given":"Cynthia"}],"issued":{"date-parts":[["2009",4]]},"citation-key":"hillEstimatingPregnancyrelatedMortality2009"},"label":"page"},{"id":2025,"uris":["http://zotero.org/users/8556265/items/9NMDVB6V"],"itemData":{"id":2025,"type":"article-journal","container-title":"Journal of Population Research","note":"publisher: Springer","page":"31–47","source":"Google Scholar","title":"Measuring maternal mortality through the census: rapier or bludgeon?","title-short":"Measuring maternal mortality through the census","volume":"28","author":[{"family":"Hill","given":"Kenneth"},{"family":"Stanton","given":"Cynthia"}],"issued":{"date-parts":[["2011"]]},"citation-key":"hillMeasuringMaternalMortality2011"},"label":"page"},{"id":1744,"uris":["http://zotero.org/users/8556265/items/7XAAWTB6"],"itemData":{"id":1744,"type":"article-journal","abstract":"BACKGROUND: The use of census data to measure maternal mortality is a recent phenomenon, implemented in settings with non-functional vital registration systems and driven by needs for trend data. The 2010 round of population and housing censuses recorded a significant increase in the number of countries collecting maternal mortality data. The objective of this study was to estimate rural-urban differentials in pregnancy-related mortality in Zambia using census data.\nMETHODS: We used data from the Zambia 2000 and 2010 censuses. Both censuses recorded the female population by age, the number of children ever born, and live births 12 months prior to the census. The 2010 census further recorded, by age, household, and pregnancy-related deaths 12 months prior to the census. We evaluated and adjusted recorded live births using the cohort Parity Fertility ratio method, and household deaths using deaths distribution methods (General Growth Balance and Synthetic Extinct Generation). Adult female mortality and pregnancy-related mortality for rural and urban areas were estimated for the period October 2009 to October 2010.\nRESULTS: Data evaluation showed errors in recorded population age, age-at-death, live births, and deaths, and appropriate adjustments were made. Adjusted adult female mortality was high; an adolescent aged 15 years had a one-in-three chance of dying before her 50th birthday in rural areas and one-in-four chance in urban areas. Pregnancy-related deaths comprised 15.3 % of all deaths among reproductive-age women overall; 17.9 % in rural areas and 9.8 % in urban areas. The pregnancy-related mortality ratio for the period was 789 deaths/100,000 live births overall: 960/100,000 live births in rural areas and 470/100,000 live births in urban areas.\nCONCLUSIONS: Census-based estimates show very high adult female mortality and particularly high pregnancy-related mortality in both rural and urban areas of Zambia 12 months prior to the 2010 census. Future censuses should pay greater attention to strategies for improving data quality.","container-title":"Population Health Metrics","DOI":"10.1186/s12963-015-0066-9","ISSN":"1478-7954","journalAbbreviation":"Popul Health Metr","language":"eng","note":"PMID: 26628895\nPMCID: PMC4666090","page":"32","source":"PubMed","title":"Rural-urban differentials in pregnancy-related mortality in Zambia: estimates using data collected in a census","title-short":"Rural-urban differentials in pregnancy-related mortality in Zambia","volume":"13","author":[{"family":"Banda","given":"Richard"},{"family":"Fylkesnes","given":"Knut"},{"family":"Sandøy","given":"Ingvild Fossgard"}],"issued":{"date-parts":[["2015"]]},"citation-key":"bandaRuralurbanDifferentialsPregnancyrelated2015"},"label":"page"}],"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1,3,4</w:t>
            </w:r>
            <w:r w:rsidRPr="00B27DEE">
              <w:rPr>
                <w:rFonts w:asciiTheme="majorBidi" w:eastAsia="Times New Roman" w:hAnsiTheme="majorBidi" w:cstheme="majorBidi"/>
                <w:color w:val="000000"/>
                <w:sz w:val="20"/>
                <w:szCs w:val="20"/>
              </w:rPr>
              <w:fldChar w:fldCharType="end"/>
            </w:r>
          </w:p>
          <w:p w14:paraId="07E44274" w14:textId="1000753C"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Large sample sizes are needed</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1zPpsH39","properties":{"formattedCitation":"\\super 6\\nosupersub{}","plainCitation":"6","noteIndex":0},"citationItems":[{"id":2343,"uris":["http://zotero.org/users/8556265/items/KYVHYBJ5"],"itemData":{"id":2343,"type":"article-journal","container-title":"Bulletin of the World Health Organization","note":"publisher: SciELO Public Health","page":"657–664","source":"Google Scholar","title":"Every death counts: measurement of maternal mortality via a census","title-short":"Every death counts","volume":"79","author":[{"family":"Stanton","given":"Cynthia"},{"family":"Hobcraft","given":"John"},{"family":"Hill","given":"Kenneth"},{"family":"Kodjogbe","given":"Nicaise"},{"family":"Mapeta","given":"W. T."},{"family":"Munene","given":"Francis"},{"family":"Naghavi","given":"Moshen"},{"family":"Rabeza","given":"Victor"},{"family":"Sisouphanthong","given":"Bounthavy"},{"family":"Campbell","given":"Oona"}],"issued":{"date-parts":[["2001"]]},"citation-key":"stantonEveryDeathCounts2001"}}],"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6</w:t>
            </w:r>
            <w:r w:rsidRPr="00B27DEE">
              <w:rPr>
                <w:rFonts w:asciiTheme="majorBidi" w:eastAsia="Times New Roman" w:hAnsiTheme="majorBidi" w:cstheme="majorBidi"/>
                <w:color w:val="000000"/>
                <w:sz w:val="20"/>
                <w:szCs w:val="20"/>
              </w:rPr>
              <w:fldChar w:fldCharType="end"/>
            </w:r>
          </w:p>
          <w:p w14:paraId="5AD5FE28" w14:textId="675994D0"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Ever-married women only</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SjFpHIXR","properties":{"formattedCitation":"\\super 2\\nosupersub{}","plainCitation":"2","noteIndex":0},"citationItems":[{"id":2311,"uris":["http://zotero.org/users/8556265/items/3U89P38M","http://zotero.org/users/8556265/items/SYX6A6Y6"],"itemData":{"id":2311,"type":"article-journal","abstract":"OBJECTIVE: A reduction in the maternal mortality ratio (MMR) is one of six health-related Millennium Development Goals (MDGs). However, there is no consensus about how to measure MMR in the many countries that do not have complete registration of deaths and accurate ascertainment of cause of death. In this study, we compared estimates of pregnancy-related deaths and maternal mortality in a developing country from three different household survey measurement approaches: a module collecting information on deaths of respondents' sisters; collection of information about recent household deaths with a time-of-death definition of maternal deaths; and a verbal autopsy instrument to identify maternal deaths.\nMETHODS: We used data from a very large nationally-representative household sample survey conducted in Bangladesh in 2001. A total of 104 323 households were selected for participation, and 99 202 households (95.1% of selected households, 98.8% of contacted households) were successfully interviewed.\nFINDINGS: The sisterhood and household death approaches gave very similar estimates of all-cause and pregnancy-related mortality; verbal autopsy gave an estimate of maternal deaths that was about 15% lower than the pregnancy-related deaths. Even with a very large sample size, however, confidence intervals around mortality estimates were similar for all approaches and exceeded +/- 15%.\nCONCLUSION: Our findings suggest that with improved training for survey data collectors, both the sisterhood and household deaths methods are viable approaches for measuring pregnancy-related mortality. However, wide confidence intervals around the estimates indicate that routine sample surveys cannot provide the information needed to monitor progress towards the MDG target. Other approaches, such as inclusion of questions about household deaths in population censuses, should be considered.","container-title":"Bulletin of the World Health Organization","DOI":"10.2471/blt.05.027714","ISSN":"0042-9686","issue":"3","journalAbbreviation":"Bull World Health Organ","language":"eng","note":"PMID: 16583075\nPMCID: PMC2627303","page":"173-180","source":"PubMed","title":"How should we measure maternal mortality in the developing world? A comparison of household deaths and sibling history approaches","title-short":"How should we measure maternal mortality in the developing world?","volume":"84","author":[{"family":"Hill","given":"Kenneth"},{"family":"El Arifeen","given":"Shams"},{"family":"Koenig","given":"Michael"},{"family":"Al-Sabir","given":"Ahmed"},{"family":"Jamil","given":"Kanta"},{"family":"Raggers","given":"Han"}],"issued":{"date-parts":[["2006",3]]},"citation-key":"hillHowShouldWe200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2</w:t>
            </w:r>
            <w:r w:rsidRPr="00B27DEE">
              <w:rPr>
                <w:rFonts w:asciiTheme="majorBidi" w:eastAsia="Times New Roman" w:hAnsiTheme="majorBidi" w:cstheme="majorBidi"/>
                <w:color w:val="000000"/>
                <w:sz w:val="20"/>
                <w:szCs w:val="20"/>
              </w:rPr>
              <w:fldChar w:fldCharType="end"/>
            </w:r>
          </w:p>
        </w:tc>
        <w:tc>
          <w:tcPr>
            <w:tcW w:w="1418"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5E843034" w14:textId="77777777" w:rsidR="006468AB" w:rsidRPr="00B27DEE" w:rsidRDefault="006468AB"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2</w:t>
            </w:r>
          </w:p>
        </w:tc>
      </w:tr>
      <w:tr w:rsidR="006468AB" w:rsidRPr="00B27DEE" w14:paraId="280FB43B" w14:textId="77777777" w:rsidTr="0054197C">
        <w:trPr>
          <w:trHeight w:val="276"/>
        </w:trPr>
        <w:tc>
          <w:tcPr>
            <w:tcW w:w="1696" w:type="dxa"/>
            <w:vMerge/>
            <w:tcBorders>
              <w:top w:val="nil"/>
              <w:left w:val="single" w:sz="8" w:space="0" w:color="000000"/>
              <w:bottom w:val="single" w:sz="8" w:space="0" w:color="000000"/>
              <w:right w:val="single" w:sz="8" w:space="0" w:color="000000"/>
            </w:tcBorders>
            <w:vAlign w:val="center"/>
            <w:hideMark/>
          </w:tcPr>
          <w:p w14:paraId="1F53FA72" w14:textId="77777777" w:rsidR="006468AB" w:rsidRPr="00B27DEE" w:rsidRDefault="006468AB" w:rsidP="0039424D">
            <w:pPr>
              <w:rPr>
                <w:rFonts w:asciiTheme="majorBidi" w:eastAsia="Times New Roman" w:hAnsiTheme="majorBidi" w:cstheme="majorBidi"/>
                <w:i/>
                <w:iCs/>
                <w:color w:val="000000"/>
                <w:sz w:val="20"/>
                <w:szCs w:val="20"/>
              </w:rPr>
            </w:pPr>
          </w:p>
        </w:tc>
        <w:tc>
          <w:tcPr>
            <w:tcW w:w="1565" w:type="dxa"/>
            <w:vMerge/>
            <w:tcBorders>
              <w:top w:val="nil"/>
              <w:left w:val="single" w:sz="8" w:space="0" w:color="000000"/>
              <w:bottom w:val="single" w:sz="8" w:space="0" w:color="000000"/>
              <w:right w:val="single" w:sz="8" w:space="0" w:color="000000"/>
            </w:tcBorders>
            <w:vAlign w:val="center"/>
            <w:hideMark/>
          </w:tcPr>
          <w:p w14:paraId="73BB9BB6" w14:textId="77777777" w:rsidR="006468AB" w:rsidRPr="00B27DEE" w:rsidRDefault="006468AB" w:rsidP="0039424D">
            <w:pPr>
              <w:rPr>
                <w:rFonts w:asciiTheme="majorBidi" w:eastAsia="Times New Roman" w:hAnsiTheme="majorBidi" w:cstheme="majorBidi"/>
                <w:color w:val="000000"/>
                <w:sz w:val="20"/>
                <w:szCs w:val="20"/>
              </w:rPr>
            </w:pPr>
          </w:p>
        </w:tc>
        <w:tc>
          <w:tcPr>
            <w:tcW w:w="8788" w:type="dxa"/>
            <w:vMerge/>
            <w:tcBorders>
              <w:top w:val="nil"/>
              <w:left w:val="single" w:sz="8" w:space="0" w:color="000000"/>
              <w:bottom w:val="single" w:sz="8" w:space="0" w:color="000000"/>
              <w:right w:val="single" w:sz="8" w:space="0" w:color="000000"/>
            </w:tcBorders>
            <w:vAlign w:val="center"/>
            <w:hideMark/>
          </w:tcPr>
          <w:p w14:paraId="7F518D13" w14:textId="77777777" w:rsidR="006468AB" w:rsidRPr="00B27DEE" w:rsidRDefault="006468AB" w:rsidP="0039424D">
            <w:pPr>
              <w:ind w:left="468"/>
              <w:rPr>
                <w:rFonts w:asciiTheme="majorBidi" w:eastAsia="Times New Roman" w:hAnsiTheme="majorBidi" w:cstheme="majorBidi"/>
                <w:color w:val="000000"/>
                <w:sz w:val="20"/>
                <w:szCs w:val="20"/>
              </w:rPr>
            </w:pPr>
          </w:p>
        </w:tc>
        <w:tc>
          <w:tcPr>
            <w:tcW w:w="1418" w:type="dxa"/>
            <w:vMerge/>
            <w:tcBorders>
              <w:top w:val="nil"/>
              <w:left w:val="single" w:sz="8" w:space="0" w:color="000000"/>
              <w:bottom w:val="single" w:sz="8" w:space="0" w:color="000000"/>
              <w:right w:val="single" w:sz="8" w:space="0" w:color="000000"/>
            </w:tcBorders>
            <w:vAlign w:val="center"/>
            <w:hideMark/>
          </w:tcPr>
          <w:p w14:paraId="769E0AC2" w14:textId="77777777" w:rsidR="006468AB" w:rsidRPr="00B27DEE" w:rsidRDefault="006468AB" w:rsidP="0039424D">
            <w:pPr>
              <w:jc w:val="center"/>
              <w:rPr>
                <w:rFonts w:asciiTheme="majorBidi" w:eastAsia="Times New Roman" w:hAnsiTheme="majorBidi" w:cstheme="majorBidi"/>
                <w:color w:val="000000"/>
                <w:sz w:val="20"/>
                <w:szCs w:val="20"/>
              </w:rPr>
            </w:pPr>
          </w:p>
        </w:tc>
      </w:tr>
      <w:tr w:rsidR="006468AB" w:rsidRPr="00B27DEE" w14:paraId="745A6F03" w14:textId="77777777" w:rsidTr="0054197C">
        <w:trPr>
          <w:trHeight w:val="315"/>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7D8209BB" w14:textId="77777777" w:rsidR="006468AB" w:rsidRPr="00B27DEE" w:rsidRDefault="006468AB"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lastRenderedPageBreak/>
              <w:t>Human resources</w:t>
            </w:r>
          </w:p>
        </w:tc>
        <w:tc>
          <w:tcPr>
            <w:tcW w:w="1565" w:type="dxa"/>
            <w:tcBorders>
              <w:top w:val="nil"/>
              <w:left w:val="nil"/>
              <w:bottom w:val="single" w:sz="8" w:space="0" w:color="000000"/>
              <w:right w:val="single" w:sz="8" w:space="0" w:color="000000"/>
            </w:tcBorders>
            <w:shd w:val="clear" w:color="auto" w:fill="auto"/>
            <w:vAlign w:val="center"/>
            <w:hideMark/>
          </w:tcPr>
          <w:p w14:paraId="00BC4406" w14:textId="77777777" w:rsidR="006468AB" w:rsidRPr="00B27DEE" w:rsidRDefault="006468AB" w:rsidP="0039424D">
            <w:pPr>
              <w:spacing w:after="240"/>
              <w:rPr>
                <w:rFonts w:asciiTheme="majorBidi"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788" w:type="dxa"/>
            <w:tcBorders>
              <w:top w:val="nil"/>
              <w:left w:val="nil"/>
              <w:bottom w:val="single" w:sz="8" w:space="0" w:color="000000"/>
              <w:right w:val="single" w:sz="8" w:space="0" w:color="000000"/>
            </w:tcBorders>
            <w:shd w:val="clear" w:color="auto" w:fill="auto"/>
            <w:vAlign w:val="center"/>
            <w:hideMark/>
          </w:tcPr>
          <w:p w14:paraId="518A3BAC" w14:textId="5FB558AE"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4,800 to 22,225 enumerators across five censuses</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shr1TJQo","properties":{"formattedCitation":"\\super 6\\nosupersub{}","plainCitation":"6","noteIndex":0},"citationItems":[{"id":2343,"uris":["http://zotero.org/users/8556265/items/KYVHYBJ5"],"itemData":{"id":2343,"type":"article-journal","container-title":"Bulletin of the World Health Organization","note":"publisher: SciELO Public Health","page":"657–664","source":"Google Scholar","title":"Every death counts: measurement of maternal mortality via a census","title-short":"Every death counts","volume":"79","author":[{"family":"Stanton","given":"Cynthia"},{"family":"Hobcraft","given":"John"},{"family":"Hill","given":"Kenneth"},{"family":"Kodjogbe","given":"Nicaise"},{"family":"Mapeta","given":"W. T."},{"family":"Munene","given":"Francis"},{"family":"Naghavi","given":"Moshen"},{"family":"Rabeza","given":"Victor"},{"family":"Sisouphanthong","given":"Bounthavy"},{"family":"Campbell","given":"Oona"}],"issued":{"date-parts":[["2001"]]},"citation-key":"stantonEveryDeathCounts2001"}}],"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6</w:t>
            </w:r>
            <w:r w:rsidRPr="00B27DEE">
              <w:rPr>
                <w:rFonts w:asciiTheme="majorBidi" w:eastAsia="Times New Roman" w:hAnsiTheme="majorBidi" w:cstheme="majorBidi"/>
                <w:color w:val="000000"/>
                <w:sz w:val="20"/>
                <w:szCs w:val="20"/>
              </w:rPr>
              <w:fldChar w:fldCharType="end"/>
            </w:r>
          </w:p>
          <w:p w14:paraId="3F2016BE" w14:textId="69C77DDA"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Required coordination from the Bangladesh National Institute for Population Research and Training, Johns Hopkins University, International Centre for Diarrhoeal Disease Research, Bangladesh, and ORC Macro</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eaBO6Np9","properties":{"formattedCitation":"\\super 2\\nosupersub{}","plainCitation":"2","noteIndex":0},"citationItems":[{"id":2311,"uris":["http://zotero.org/users/8556265/items/3U89P38M","http://zotero.org/users/8556265/items/SYX6A6Y6"],"itemData":{"id":2311,"type":"article-journal","abstract":"OBJECTIVE: A reduction in the maternal mortality ratio (MMR) is one of six health-related Millennium Development Goals (MDGs). However, there is no consensus about how to measure MMR in the many countries that do not have complete registration of deaths and accurate ascertainment of cause of death. In this study, we compared estimates of pregnancy-related deaths and maternal mortality in a developing country from three different household survey measurement approaches: a module collecting information on deaths of respondents' sisters; collection of information about recent household deaths with a time-of-death definition of maternal deaths; and a verbal autopsy instrument to identify maternal deaths.\nMETHODS: We used data from a very large nationally-representative household sample survey conducted in Bangladesh in 2001. A total of 104 323 households were selected for participation, and 99 202 households (95.1% of selected households, 98.8% of contacted households) were successfully interviewed.\nFINDINGS: The sisterhood and household death approaches gave very similar estimates of all-cause and pregnancy-related mortality; verbal autopsy gave an estimate of maternal deaths that was about 15% lower than the pregnancy-related deaths. Even with a very large sample size, however, confidence intervals around mortality estimates were similar for all approaches and exceeded +/- 15%.\nCONCLUSION: Our findings suggest that with improved training for survey data collectors, both the sisterhood and household deaths methods are viable approaches for measuring pregnancy-related mortality. However, wide confidence intervals around the estimates indicate that routine sample surveys cannot provide the information needed to monitor progress towards the MDG target. Other approaches, such as inclusion of questions about household deaths in population censuses, should be considered.","container-title":"Bulletin of the World Health Organization","DOI":"10.2471/blt.05.027714","ISSN":"0042-9686","issue":"3","journalAbbreviation":"Bull World Health Organ","language":"eng","note":"PMID: 16583075\nPMCID: PMC2627303","page":"173-180","source":"PubMed","title":"How should we measure maternal mortality in the developing world? A comparison of household deaths and sibling history approaches","title-short":"How should we measure maternal mortality in the developing world?","volume":"84","author":[{"family":"Hill","given":"Kenneth"},{"family":"El Arifeen","given":"Shams"},{"family":"Koenig","given":"Michael"},{"family":"Al-Sabir","given":"Ahmed"},{"family":"Jamil","given":"Kanta"},{"family":"Raggers","given":"Han"}],"issued":{"date-parts":[["2006",3]]},"citation-key":"hillHowShouldWe200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2</w:t>
            </w:r>
            <w:r w:rsidRPr="00B27DEE">
              <w:rPr>
                <w:rFonts w:asciiTheme="majorBidi" w:eastAsia="Times New Roman" w:hAnsiTheme="majorBidi" w:cstheme="majorBidi"/>
                <w:color w:val="000000"/>
                <w:sz w:val="20"/>
                <w:szCs w:val="20"/>
              </w:rPr>
              <w:fldChar w:fldCharType="end"/>
            </w:r>
          </w:p>
          <w:p w14:paraId="4D15537C" w14:textId="5F7C53FB"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25,000 enumerators</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JrfEHLV8","properties":{"formattedCitation":"\\super 4\\nosupersub{}","plainCitation":"4","noteIndex":0},"citationItems":[{"id":1744,"uris":["http://zotero.org/users/8556265/items/7XAAWTB6"],"itemData":{"id":1744,"type":"article-journal","abstract":"BACKGROUND: The use of census data to measure maternal mortality is a recent phenomenon, implemented in settings with non-functional vital registration systems and driven by needs for trend data. The 2010 round of population and housing censuses recorded a significant increase in the number of countries collecting maternal mortality data. The objective of this study was to estimate rural-urban differentials in pregnancy-related mortality in Zambia using census data.\nMETHODS: We used data from the Zambia 2000 and 2010 censuses. Both censuses recorded the female population by age, the number of children ever born, and live births 12 months prior to the census. The 2010 census further recorded, by age, household, and pregnancy-related deaths 12 months prior to the census. We evaluated and adjusted recorded live births using the cohort Parity Fertility ratio method, and household deaths using deaths distribution methods (General Growth Balance and Synthetic Extinct Generation). Adult female mortality and pregnancy-related mortality for rural and urban areas were estimated for the period October 2009 to October 2010.\nRESULTS: Data evaluation showed errors in recorded population age, age-at-death, live births, and deaths, and appropriate adjustments were made. Adjusted adult female mortality was high; an adolescent aged 15 years had a one-in-three chance of dying before her 50th birthday in rural areas and one-in-four chance in urban areas. Pregnancy-related deaths comprised 15.3 % of all deaths among reproductive-age women overall; 17.9 % in rural areas and 9.8 % in urban areas. The pregnancy-related mortality ratio for the period was 789 deaths/100,000 live births overall: 960/100,000 live births in rural areas and 470/100,000 live births in urban areas.\nCONCLUSIONS: Census-based estimates show very high adult female mortality and particularly high pregnancy-related mortality in both rural and urban areas of Zambia 12 months prior to the 2010 census. Future censuses should pay greater attention to strategies for improving data quality.","container-title":"Population Health Metrics","DOI":"10.1186/s12963-015-0066-9","ISSN":"1478-7954","journalAbbreviation":"Popul Health Metr","language":"eng","note":"PMID: 26628895\nPMCID: PMC4666090","page":"32","source":"PubMed","title":"Rural-urban differentials in pregnancy-related mortality in Zambia: estimates using data collected in a census","title-short":"Rural-urban differentials in pregnancy-related mortality in Zambia","volume":"13","author":[{"family":"Banda","given":"Richard"},{"family":"Fylkesnes","given":"Knut"},{"family":"Sandøy","given":"Ingvild Fossgard"}],"issued":{"date-parts":[["2015"]]},"citation-key":"bandaRuralurbanDifferentialsPregnancyrelated2015"}}],"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4</w:t>
            </w:r>
            <w:r w:rsidRPr="00B27DEE">
              <w:rPr>
                <w:rFonts w:asciiTheme="majorBidi" w:eastAsia="Times New Roman" w:hAnsiTheme="majorBidi" w:cstheme="majorBidi"/>
                <w:color w:val="000000"/>
                <w:sz w:val="20"/>
                <w:szCs w:val="20"/>
              </w:rPr>
              <w:fldChar w:fldCharType="end"/>
            </w:r>
          </w:p>
          <w:p w14:paraId="46309B6E" w14:textId="21F87109"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337 health extension workers and 34 primary healthcare unit supervisors; first stage required 2,500 person-days of work; 132 health extension workers for the second step and 100 person-days of work</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jHyzykQ1","properties":{"formattedCitation":"\\super 5\\nosupersub{}","plainCitation":"5","noteIndex":0},"citationItems":[{"id":1743,"uris":["http://zotero.org/users/8556265/items/YTFQ8ICM"],"itemData":{"id":1743,"type":"article-journal","abstract":"BACKGROUND: The lack of adequate documentation of deaths, and particularly their cause, is often noted in African and Asian settings, but practical solutions for addressing the problem are not always clear. Verbal autopsy methods (interviewing witnesses after a death) have developed rapidly, but there remains a lack of clarity as to how these methods can be effectively applied to large unregistered populations. This paper sets out practical details for undertaking a representative survey of cause-specific mortality in a population of several million, taking Tigray Region in Ethiopia as a prototype.\nSAMPLING: Sampling was designed around an expected level of maternal mortality ratio of 400 per 100,000 live births, which needed measuring within a 95% confidence interval of approximately ±100. Taking a stratified cluster sample within the region at the district level for logistic reasons, and allowing for a design effect of 2, this required a population of around 900,000 people, equating to six typical districts. Since the region is administered in six geographic zones, one district per zone was randomly selected.\nIMPLEMENTATION: The survey was implemented as a two-stage process: first, to trace deaths that occurred in the sampled districts within the preceding year, and second to follow them up with verbal autopsy interviews. The field work for both stages was undertaken by health extension workers, working in their normally assigned areas. Most of the work was associated with tracing the deaths, rather than undertaking the verbal autopsy interviews.\nDISCUSSION: This approach to measuring cause-specific mortality in an unregistered Ethiopian population proved to be feasible and effective. Although it falls short of the ideal situation of continuous civil registration and vital statistics, a survey-based strategy of this kind may prove to be a useful intermediate step on the road towards full civil registration and vital statistics implementation.","container-title":"Global Health Action","DOI":"10.3402/gha.v7.25264","ISSN":"1654-9880","journalAbbreviation":"Glob Health Action","language":"eng","note":"PMID: 25217254\nPMCID: PMC4162981","page":"25264","source":"PubMed","title":"Undertaking cause-specific mortality measurement in an unregistered population: an example from Tigray Region, Ethiopia","title-short":"Undertaking cause-specific mortality measurement in an unregistered population","volume":"7","author":[{"family":"Godefay","given":"Hagos"},{"family":"Abrha","given":"Atakelti"},{"family":"Kinsman","given":"John"},{"family":"Myléus","given":"Anna"},{"family":"Byass","given":"Peter"}],"issued":{"date-parts":[["2014"]]},"citation-key":"godefayUndertakingCausespecificMortality2014"}}],"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5</w:t>
            </w:r>
            <w:r w:rsidRPr="00B27DEE">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51C7AD91" w14:textId="77777777" w:rsidR="006468AB" w:rsidRPr="00B27DEE" w:rsidRDefault="006468AB"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1</w:t>
            </w:r>
          </w:p>
        </w:tc>
      </w:tr>
      <w:tr w:rsidR="006468AB" w:rsidRPr="00B27DEE" w14:paraId="1935826A" w14:textId="77777777" w:rsidTr="0054197C">
        <w:trPr>
          <w:trHeight w:val="73"/>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4C61B00A" w14:textId="77777777" w:rsidR="006468AB" w:rsidRPr="00B27DEE" w:rsidRDefault="006468AB"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t>Time needed for implementation</w:t>
            </w:r>
          </w:p>
        </w:tc>
        <w:tc>
          <w:tcPr>
            <w:tcW w:w="1565" w:type="dxa"/>
            <w:tcBorders>
              <w:top w:val="nil"/>
              <w:left w:val="nil"/>
              <w:bottom w:val="single" w:sz="8" w:space="0" w:color="000000"/>
              <w:right w:val="single" w:sz="8" w:space="0" w:color="000000"/>
            </w:tcBorders>
            <w:shd w:val="clear" w:color="auto" w:fill="auto"/>
            <w:vAlign w:val="center"/>
            <w:hideMark/>
          </w:tcPr>
          <w:p w14:paraId="5AAB4354" w14:textId="77777777" w:rsidR="006468AB" w:rsidRPr="00B27DEE" w:rsidRDefault="006468AB" w:rsidP="0039424D">
            <w:pPr>
              <w:spacing w:after="240"/>
              <w:rPr>
                <w:rFonts w:asciiTheme="majorBidi"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788" w:type="dxa"/>
            <w:tcBorders>
              <w:top w:val="nil"/>
              <w:left w:val="nil"/>
              <w:bottom w:val="single" w:sz="8" w:space="0" w:color="000000"/>
              <w:right w:val="single" w:sz="8" w:space="0" w:color="000000"/>
            </w:tcBorders>
            <w:shd w:val="clear" w:color="auto" w:fill="auto"/>
            <w:vAlign w:val="center"/>
            <w:hideMark/>
          </w:tcPr>
          <w:p w14:paraId="7742C33B" w14:textId="5699F9F8"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One to three days of training, plus 2,600 person-days of work</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wbfbSbdu","properties":{"formattedCitation":"\\super 5\\nosupersub{}","plainCitation":"5","noteIndex":0},"citationItems":[{"id":1743,"uris":["http://zotero.org/users/8556265/items/YTFQ8ICM"],"itemData":{"id":1743,"type":"article-journal","abstract":"BACKGROUND: The lack of adequate documentation of deaths, and particularly their cause, is often noted in African and Asian settings, but practical solutions for addressing the problem are not always clear. Verbal autopsy methods (interviewing witnesses after a death) have developed rapidly, but there remains a lack of clarity as to how these methods can be effectively applied to large unregistered populations. This paper sets out practical details for undertaking a representative survey of cause-specific mortality in a population of several million, taking Tigray Region in Ethiopia as a prototype.\nSAMPLING: Sampling was designed around an expected level of maternal mortality ratio of 400 per 100,000 live births, which needed measuring within a 95% confidence interval of approximately ±100. Taking a stratified cluster sample within the region at the district level for logistic reasons, and allowing for a design effect of 2, this required a population of around 900,000 people, equating to six typical districts. Since the region is administered in six geographic zones, one district per zone was randomly selected.\nIMPLEMENTATION: The survey was implemented as a two-stage process: first, to trace deaths that occurred in the sampled districts within the preceding year, and second to follow them up with verbal autopsy interviews. The field work for both stages was undertaken by health extension workers, working in their normally assigned areas. Most of the work was associated with tracing the deaths, rather than undertaking the verbal autopsy interviews.\nDISCUSSION: This approach to measuring cause-specific mortality in an unregistered Ethiopian population proved to be feasible and effective. Although it falls short of the ideal situation of continuous civil registration and vital statistics, a survey-based strategy of this kind may prove to be a useful intermediate step on the road towards full civil registration and vital statistics implementation.","container-title":"Global Health Action","DOI":"10.3402/gha.v7.25264","ISSN":"1654-9880","journalAbbreviation":"Glob Health Action","language":"eng","note":"PMID: 25217254\nPMCID: PMC4162981","page":"25264","source":"PubMed","title":"Undertaking cause-specific mortality measurement in an unregistered population: an example from Tigray Region, Ethiopia","title-short":"Undertaking cause-specific mortality measurement in an unregistered population","volume":"7","author":[{"family":"Godefay","given":"Hagos"},{"family":"Abrha","given":"Atakelti"},{"family":"Kinsman","given":"John"},{"family":"Myléus","given":"Anna"},{"family":"Byass","given":"Peter"}],"issued":{"date-parts":[["2014"]]},"citation-key":"godefayUndertakingCausespecificMortality2014"}}],"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5</w:t>
            </w:r>
            <w:r w:rsidRPr="00B27DEE">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5748A6D8" w14:textId="77777777" w:rsidR="006468AB" w:rsidRPr="00B27DEE" w:rsidRDefault="006468AB"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1</w:t>
            </w:r>
          </w:p>
        </w:tc>
      </w:tr>
      <w:tr w:rsidR="006468AB" w:rsidRPr="00B27DEE" w14:paraId="5A014DED" w14:textId="77777777" w:rsidTr="0054197C">
        <w:trPr>
          <w:trHeight w:val="44"/>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34D8DD19" w14:textId="77777777" w:rsidR="006468AB" w:rsidRPr="00B27DEE" w:rsidRDefault="006468AB" w:rsidP="0039424D">
            <w:pP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Data collection training</w:t>
            </w:r>
          </w:p>
        </w:tc>
        <w:tc>
          <w:tcPr>
            <w:tcW w:w="1565" w:type="dxa"/>
            <w:tcBorders>
              <w:top w:val="nil"/>
              <w:left w:val="nil"/>
              <w:bottom w:val="single" w:sz="8" w:space="0" w:color="000000"/>
              <w:right w:val="single" w:sz="8" w:space="0" w:color="000000"/>
            </w:tcBorders>
            <w:shd w:val="clear" w:color="auto" w:fill="auto"/>
            <w:vAlign w:val="center"/>
            <w:hideMark/>
          </w:tcPr>
          <w:p w14:paraId="7EA6D195" w14:textId="77777777" w:rsidR="006468AB" w:rsidRPr="00B27DEE" w:rsidRDefault="006468AB"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788" w:type="dxa"/>
            <w:tcBorders>
              <w:top w:val="nil"/>
              <w:left w:val="nil"/>
              <w:bottom w:val="single" w:sz="8" w:space="0" w:color="000000"/>
              <w:right w:val="single" w:sz="8" w:space="0" w:color="000000"/>
            </w:tcBorders>
            <w:shd w:val="clear" w:color="auto" w:fill="auto"/>
            <w:vAlign w:val="center"/>
            <w:hideMark/>
          </w:tcPr>
          <w:p w14:paraId="60C34899" w14:textId="33CF3559"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One week or less to 2-4 weeks across five census implementations</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A5BYZPXI","properties":{"formattedCitation":"\\super 6\\nosupersub{}","plainCitation":"6","noteIndex":0},"citationItems":[{"id":2343,"uris":["http://zotero.org/users/8556265/items/KYVHYBJ5"],"itemData":{"id":2343,"type":"article-journal","container-title":"Bulletin of the World Health Organization","note":"publisher: SciELO Public Health","page":"657–664","source":"Google Scholar","title":"Every death counts: measurement of maternal mortality via a census","title-short":"Every death counts","volume":"79","author":[{"family":"Stanton","given":"Cynthia"},{"family":"Hobcraft","given":"John"},{"family":"Hill","given":"Kenneth"},{"family":"Kodjogbe","given":"Nicaise"},{"family":"Mapeta","given":"W. T."},{"family":"Munene","given":"Francis"},{"family":"Naghavi","given":"Moshen"},{"family":"Rabeza","given":"Victor"},{"family":"Sisouphanthong","given":"Bounthavy"},{"family":"Campbell","given":"Oona"}],"issued":{"date-parts":[["2001"]]},"citation-key":"stantonEveryDeathCounts2001"}}],"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6</w:t>
            </w:r>
            <w:r w:rsidRPr="00B27DEE">
              <w:rPr>
                <w:rFonts w:asciiTheme="majorBidi" w:eastAsia="Times New Roman" w:hAnsiTheme="majorBidi" w:cstheme="majorBidi"/>
                <w:color w:val="000000"/>
                <w:sz w:val="20"/>
                <w:szCs w:val="20"/>
              </w:rPr>
              <w:fldChar w:fldCharType="end"/>
            </w:r>
          </w:p>
          <w:p w14:paraId="3EC4FF02" w14:textId="6DE9A634"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One-day training program conducted by two study coordinators; two days of training for the second step</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VLAShMg4","properties":{"formattedCitation":"\\super 5\\nosupersub{}","plainCitation":"5","noteIndex":0},"citationItems":[{"id":1743,"uris":["http://zotero.org/users/8556265/items/YTFQ8ICM"],"itemData":{"id":1743,"type":"article-journal","abstract":"BACKGROUND: The lack of adequate documentation of deaths, and particularly their cause, is often noted in African and Asian settings, but practical solutions for addressing the problem are not always clear. Verbal autopsy methods (interviewing witnesses after a death) have developed rapidly, but there remains a lack of clarity as to how these methods can be effectively applied to large unregistered populations. This paper sets out practical details for undertaking a representative survey of cause-specific mortality in a population of several million, taking Tigray Region in Ethiopia as a prototype.\nSAMPLING: Sampling was designed around an expected level of maternal mortality ratio of 400 per 100,000 live births, which needed measuring within a 95% confidence interval of approximately ±100. Taking a stratified cluster sample within the region at the district level for logistic reasons, and allowing for a design effect of 2, this required a population of around 900,000 people, equating to six typical districts. Since the region is administered in six geographic zones, one district per zone was randomly selected.\nIMPLEMENTATION: The survey was implemented as a two-stage process: first, to trace deaths that occurred in the sampled districts within the preceding year, and second to follow them up with verbal autopsy interviews. The field work for both stages was undertaken by health extension workers, working in their normally assigned areas. Most of the work was associated with tracing the deaths, rather than undertaking the verbal autopsy interviews.\nDISCUSSION: This approach to measuring cause-specific mortality in an unregistered Ethiopian population proved to be feasible and effective. Although it falls short of the ideal situation of continuous civil registration and vital statistics, a survey-based strategy of this kind may prove to be a useful intermediate step on the road towards full civil registration and vital statistics implementation.","container-title":"Global Health Action","DOI":"10.3402/gha.v7.25264","ISSN":"1654-9880","journalAbbreviation":"Glob Health Action","language":"eng","note":"PMID: 25217254\nPMCID: PMC4162981","page":"25264","source":"PubMed","title":"Undertaking cause-specific mortality measurement in an unregistered population: an example from Tigray Region, Ethiopia","title-short":"Undertaking cause-specific mortality measurement in an unregistered population","volume":"7","author":[{"family":"Godefay","given":"Hagos"},{"family":"Abrha","given":"Atakelti"},{"family":"Kinsman","given":"John"},{"family":"Myléus","given":"Anna"},{"family":"Byass","given":"Peter"}],"issued":{"date-parts":[["2014"]]},"citation-key":"godefayUndertakingCausespecificMortality2014"}}],"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5</w:t>
            </w:r>
            <w:r w:rsidRPr="00B27DEE">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2677B902" w14:textId="77777777" w:rsidR="006468AB" w:rsidRPr="00B27DEE" w:rsidRDefault="006468AB"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2</w:t>
            </w:r>
          </w:p>
        </w:tc>
      </w:tr>
      <w:tr w:rsidR="006468AB" w:rsidRPr="00B27DEE" w14:paraId="524A56AA" w14:textId="77777777" w:rsidTr="0054197C">
        <w:trPr>
          <w:trHeight w:val="315"/>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7F1772E2" w14:textId="77777777" w:rsidR="006468AB" w:rsidRPr="00B27DEE" w:rsidRDefault="006468AB" w:rsidP="0039424D">
            <w:pPr>
              <w:rPr>
                <w:rFonts w:asciiTheme="majorBidi" w:eastAsia="Times New Roman" w:hAnsiTheme="majorBidi" w:cstheme="majorBidi"/>
                <w:i/>
                <w:iCs/>
                <w:color w:val="000000"/>
                <w:sz w:val="20"/>
                <w:szCs w:val="20"/>
              </w:rPr>
            </w:pPr>
            <w:r>
              <w:rPr>
                <w:rFonts w:asciiTheme="majorBidi" w:eastAsia="Times New Roman" w:hAnsiTheme="majorBidi" w:cstheme="majorBidi"/>
                <w:i/>
                <w:iCs/>
                <w:color w:val="000000"/>
                <w:sz w:val="20"/>
                <w:szCs w:val="20"/>
              </w:rPr>
              <w:t>Statistical</w:t>
            </w:r>
            <w:r w:rsidRPr="00B27DEE">
              <w:rPr>
                <w:rFonts w:asciiTheme="majorBidi" w:eastAsia="Times New Roman" w:hAnsiTheme="majorBidi" w:cstheme="majorBidi"/>
                <w:i/>
                <w:iCs/>
                <w:color w:val="000000"/>
                <w:sz w:val="20"/>
                <w:szCs w:val="20"/>
              </w:rPr>
              <w:t xml:space="preserve"> training</w:t>
            </w:r>
          </w:p>
        </w:tc>
        <w:tc>
          <w:tcPr>
            <w:tcW w:w="1565" w:type="dxa"/>
            <w:tcBorders>
              <w:top w:val="nil"/>
              <w:left w:val="nil"/>
              <w:bottom w:val="single" w:sz="8" w:space="0" w:color="000000"/>
              <w:right w:val="single" w:sz="8" w:space="0" w:color="000000"/>
            </w:tcBorders>
            <w:shd w:val="clear" w:color="auto" w:fill="auto"/>
            <w:vAlign w:val="center"/>
            <w:hideMark/>
          </w:tcPr>
          <w:p w14:paraId="419F369F" w14:textId="77777777" w:rsidR="006468AB" w:rsidRPr="00B27DEE" w:rsidRDefault="006468AB"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788" w:type="dxa"/>
            <w:tcBorders>
              <w:top w:val="nil"/>
              <w:left w:val="nil"/>
              <w:bottom w:val="single" w:sz="8" w:space="0" w:color="000000"/>
              <w:right w:val="single" w:sz="8" w:space="0" w:color="000000"/>
            </w:tcBorders>
            <w:shd w:val="clear" w:color="auto" w:fill="auto"/>
            <w:vAlign w:val="center"/>
            <w:hideMark/>
          </w:tcPr>
          <w:p w14:paraId="13FF489B" w14:textId="0F4E4534"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Use General Growth Balance method from the demographic balancing equation to understand how well reported deaths cover the population</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o32zBW3D","properties":{"formattedCitation":"\\super 1\\nosupersub{}","plainCitation":"1","noteIndex":0},"citationItems":[{"id":2369,"uris":["http://zotero.org/users/8556265/items/5WCLF9BM"],"itemData":{"id":2369,"type":"article-journal","abstract":"OBJECTIVE: To assess the feasibility of measuring maternal mortality in countries lacking accurate birth and death registration through national population censuses by a detailed evaluation of such data for three Latin American countries.\nMETHODS: We used established demographic techniques, including the general growth balance method, to evaluate the completeness and coverage of the household death data obtained through population censuses. We also compared parity to cumulative fertility data to evaluate the coverage of recent household births. After evaluating the data and adjusting it as necessary, we calculated pregnancy-related mortality ratios (PRMRs) per 100 000 live births and used them to estimate maternal mortality.\nFINDINGS: The PRMRs for Honduras (2001), Nicaragua (2005) and Paraguay (2002) were 168, 95 and 178 per 100 000 live births, respectively. Surprisingly, evaluation of the data for Nicaragua and Paraguay showed overreporting of adult deaths, so a downward adjustment of 20% to 30% was required. In Honduras, the number of adult female deaths required substantial upward adjustment. The number of live births needed minimal adjustment. The adjusted PRMR estimates are broadly consistent with existing estimates of maternal mortality from various data sources, though the comparison varies by source.\nCONCLUSION: Census data can be used to measure pregnancy-related mortality as a proxy for maternal mortality in countries with poor death registration. However, because our data were obtained from countries with reasonably good statistical systems and literate populations, we cannot be certain the methods employed in the study will be equally useful in more challenging environments. Our data evaluation and adjustment methods worked, but with considerable uncertainty. Ways of quantifying this uncertainty are needed.","container-title":"Bulletin of the World Health Organization","DOI":"10.2471/blt.08.052233","ISSN":"1564-0604","issue":"4","journalAbbreviation":"Bull World Health Organ","language":"eng","note":"PMID: 19551237\nPMCID: PMC2672584","page":"288-295","source":"PubMed","title":"Estimating pregnancy-related mortality from census data: experience in Latin America","title-short":"Estimating pregnancy-related mortality from census data","volume":"87","author":[{"family":"Hill","given":"Kenneth"},{"family":"Queiroz","given":"Bernardo L."},{"family":"Wong","given":"Laura"},{"family":"Plata","given":"Jorge"},{"family":"Del Popolo","given":"Fabiana"},{"family":"Rosales","given":"Jimmy"},{"family":"Stanton","given":"Cynthia"}],"issued":{"date-parts":[["2009",4]]},"citation-key":"hillEstimatingPregnancyrelatedMortality2009"}}],"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1</w:t>
            </w:r>
            <w:r w:rsidRPr="00B27DEE">
              <w:rPr>
                <w:rFonts w:asciiTheme="majorBidi" w:eastAsia="Times New Roman" w:hAnsiTheme="majorBidi" w:cstheme="majorBidi"/>
                <w:color w:val="000000"/>
                <w:sz w:val="20"/>
                <w:szCs w:val="20"/>
              </w:rPr>
              <w:fldChar w:fldCharType="end"/>
            </w:r>
          </w:p>
          <w:p w14:paraId="439129CA" w14:textId="613172E5"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 xml:space="preserve">Calculated age-specific all-cause mortality through comparisons with the Matlab </w:t>
            </w:r>
            <w:r>
              <w:rPr>
                <w:rFonts w:asciiTheme="majorBidi" w:eastAsia="Times New Roman" w:hAnsiTheme="majorBidi" w:cstheme="majorBidi"/>
                <w:color w:val="000000"/>
                <w:sz w:val="20"/>
                <w:szCs w:val="20"/>
              </w:rPr>
              <w:t>demographic surveillance site</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nCaU7ILF","properties":{"formattedCitation":"\\super 2\\nosupersub{}","plainCitation":"2","noteIndex":0},"citationItems":[{"id":2311,"uris":["http://zotero.org/users/8556265/items/3U89P38M","http://zotero.org/users/8556265/items/SYX6A6Y6"],"itemData":{"id":2311,"type":"article-journal","abstract":"OBJECTIVE: A reduction in the maternal mortality ratio (MMR) is one of six health-related Millennium Development Goals (MDGs). However, there is no consensus about how to measure MMR in the many countries that do not have complete registration of deaths and accurate ascertainment of cause of death. In this study, we compared estimates of pregnancy-related deaths and maternal mortality in a developing country from three different household survey measurement approaches: a module collecting information on deaths of respondents' sisters; collection of information about recent household deaths with a time-of-death definition of maternal deaths; and a verbal autopsy instrument to identify maternal deaths.\nMETHODS: We used data from a very large nationally-representative household sample survey conducted in Bangladesh in 2001. A total of 104 323 households were selected for participation, and 99 202 households (95.1% of selected households, 98.8% of contacted households) were successfully interviewed.\nFINDINGS: The sisterhood and household death approaches gave very similar estimates of all-cause and pregnancy-related mortality; verbal autopsy gave an estimate of maternal deaths that was about 15% lower than the pregnancy-related deaths. Even with a very large sample size, however, confidence intervals around mortality estimates were similar for all approaches and exceeded +/- 15%.\nCONCLUSION: Our findings suggest that with improved training for survey data collectors, both the sisterhood and household deaths methods are viable approaches for measuring pregnancy-related mortality. However, wide confidence intervals around the estimates indicate that routine sample surveys cannot provide the information needed to monitor progress towards the MDG target. Other approaches, such as inclusion of questions about household deaths in population censuses, should be considered.","container-title":"Bulletin of the World Health Organization","DOI":"10.2471/blt.05.027714","ISSN":"0042-9686","issue":"3","journalAbbreviation":"Bull World Health Organ","language":"eng","note":"PMID: 16583075\nPMCID: PMC2627303","page":"173-180","source":"PubMed","title":"How should we measure maternal mortality in the developing world? A comparison of household deaths and sibling history approaches","title-short":"How should we measure maternal mortality in the developing world?","volume":"84","author":[{"family":"Hill","given":"Kenneth"},{"family":"El Arifeen","given":"Shams"},{"family":"Koenig","given":"Michael"},{"family":"Al-Sabir","given":"Ahmed"},{"family":"Jamil","given":"Kanta"},{"family":"Raggers","given":"Han"}],"issued":{"date-parts":[["2006",3]]},"citation-key":"hillHowShouldWe2006"}}],"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2</w:t>
            </w:r>
            <w:r w:rsidRPr="00B27DEE">
              <w:rPr>
                <w:rFonts w:asciiTheme="majorBidi" w:eastAsia="Times New Roman" w:hAnsiTheme="majorBidi" w:cstheme="majorBidi"/>
                <w:color w:val="000000"/>
                <w:sz w:val="20"/>
                <w:szCs w:val="20"/>
              </w:rPr>
              <w:fldChar w:fldCharType="end"/>
            </w:r>
          </w:p>
          <w:p w14:paraId="32FD0F2A" w14:textId="38C43C6F"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Use General Growth Balance and Synthetic Extinct Generations to calculate deaths in the intercensal period</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Rw5HvzJd","properties":{"formattedCitation":"\\super 3,4\\nosupersub{}","plainCitation":"3,4","noteIndex":0},"citationItems":[{"id":2025,"uris":["http://zotero.org/users/8556265/items/9NMDVB6V"],"itemData":{"id":2025,"type":"article-journal","container-title":"Journal of Population Research","note":"publisher: Springer","page":"31–47","source":"Google Scholar","title":"Measuring maternal mortality through the census: rapier or bludgeon?","title-short":"Measuring maternal mortality through the census","volume":"28","author":[{"family":"Hill","given":"Kenneth"},{"family":"Stanton","given":"Cynthia"}],"issued":{"date-parts":[["2011"]]},"citation-key":"hillMeasuringMaternalMortality2011"},"label":"page"},{"id":1744,"uris":["http://zotero.org/users/8556265/items/7XAAWTB6"],"itemData":{"id":1744,"type":"article-journal","abstract":"BACKGROUND: The use of census data to measure maternal mortality is a recent phenomenon, implemented in settings with non-functional vital registration systems and driven by needs for trend data. The 2010 round of population and housing censuses recorded a significant increase in the number of countries collecting maternal mortality data. The objective of this study was to estimate rural-urban differentials in pregnancy-related mortality in Zambia using census data.\nMETHODS: We used data from the Zambia 2000 and 2010 censuses. Both censuses recorded the female population by age, the number of children ever born, and live births 12 months prior to the census. The 2010 census further recorded, by age, household, and pregnancy-related deaths 12 months prior to the census. We evaluated and adjusted recorded live births using the cohort Parity Fertility ratio method, and household deaths using deaths distribution methods (General Growth Balance and Synthetic Extinct Generation). Adult female mortality and pregnancy-related mortality for rural and urban areas were estimated for the period October 2009 to October 2010.\nRESULTS: Data evaluation showed errors in recorded population age, age-at-death, live births, and deaths, and appropriate adjustments were made. Adjusted adult female mortality was high; an adolescent aged 15 years had a one-in-three chance of dying before her 50th birthday in rural areas and one-in-four chance in urban areas. Pregnancy-related deaths comprised 15.3 % of all deaths among reproductive-age women overall; 17.9 % in rural areas and 9.8 % in urban areas. The pregnancy-related mortality ratio for the period was 789 deaths/100,000 live births overall: 960/100,000 live births in rural areas and 470/100,000 live births in urban areas.\nCONCLUSIONS: Census-based estimates show very high adult female mortality and particularly high pregnancy-related mortality in both rural and urban areas of Zambia 12 months prior to the 2010 census. Future censuses should pay greater attention to strategies for improving data quality.","container-title":"Population Health Metrics","DOI":"10.1186/s12963-015-0066-9","ISSN":"1478-7954","journalAbbreviation":"Popul Health Metr","language":"eng","note":"PMID: 26628895\nPMCID: PMC4666090","page":"32","source":"PubMed","title":"Rural-urban differentials in pregnancy-related mortality in Zambia: estimates using data collected in a census","title-short":"Rural-urban differentials in pregnancy-related mortality in Zambia","volume":"13","author":[{"family":"Banda","given":"Richard"},{"family":"Fylkesnes","given":"Knut"},{"family":"Sandøy","given":"Ingvild Fossgard"}],"issued":{"date-parts":[["2015"]]},"citation-key":"bandaRuralurbanDifferentialsPregnancyrelated2015"},"label":"page"}],"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3,4</w:t>
            </w:r>
            <w:r w:rsidRPr="00B27DEE">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313B7D80" w14:textId="77777777" w:rsidR="006468AB" w:rsidRPr="00B27DEE" w:rsidRDefault="006468AB"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3.5</w:t>
            </w:r>
          </w:p>
        </w:tc>
      </w:tr>
      <w:tr w:rsidR="006468AB" w:rsidRPr="00B27DEE" w14:paraId="296FBBDC" w14:textId="77777777" w:rsidTr="0054197C">
        <w:trPr>
          <w:trHeight w:val="315"/>
        </w:trPr>
        <w:tc>
          <w:tcPr>
            <w:tcW w:w="1696" w:type="dxa"/>
            <w:tcBorders>
              <w:top w:val="nil"/>
              <w:left w:val="single" w:sz="8" w:space="0" w:color="000000"/>
              <w:bottom w:val="single" w:sz="8" w:space="0" w:color="000000"/>
              <w:right w:val="single" w:sz="8" w:space="0" w:color="000000"/>
            </w:tcBorders>
            <w:shd w:val="clear" w:color="auto" w:fill="auto"/>
            <w:vAlign w:val="center"/>
            <w:hideMark/>
          </w:tcPr>
          <w:p w14:paraId="08EB9652" w14:textId="77777777" w:rsidR="006468AB" w:rsidRPr="00B27DEE" w:rsidRDefault="006468AB"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t>Digitalization</w:t>
            </w:r>
          </w:p>
        </w:tc>
        <w:tc>
          <w:tcPr>
            <w:tcW w:w="1565" w:type="dxa"/>
            <w:tcBorders>
              <w:top w:val="nil"/>
              <w:left w:val="nil"/>
              <w:bottom w:val="single" w:sz="8" w:space="0" w:color="000000"/>
              <w:right w:val="single" w:sz="8" w:space="0" w:color="000000"/>
            </w:tcBorders>
            <w:shd w:val="clear" w:color="auto" w:fill="auto"/>
            <w:vAlign w:val="center"/>
            <w:hideMark/>
          </w:tcPr>
          <w:p w14:paraId="50F2841B" w14:textId="77777777" w:rsidR="006468AB" w:rsidRPr="00B27DEE" w:rsidRDefault="006468AB"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788" w:type="dxa"/>
            <w:tcBorders>
              <w:top w:val="nil"/>
              <w:left w:val="nil"/>
              <w:bottom w:val="single" w:sz="8" w:space="0" w:color="000000"/>
              <w:right w:val="single" w:sz="8" w:space="0" w:color="000000"/>
            </w:tcBorders>
            <w:shd w:val="clear" w:color="auto" w:fill="auto"/>
            <w:vAlign w:val="center"/>
            <w:hideMark/>
          </w:tcPr>
          <w:p w14:paraId="02C2E21E" w14:textId="115FB026"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Census questions could be digitalized, as could the calculation of maternal mortality</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Y9D2qvLF","properties":{"formattedCitation":"\\super 1\\uc0\\u8211{}6\\nosupersub{}","plainCitation":"1–6","noteIndex":0},"citationItems":[{"id":2369,"uris":["http://zotero.org/users/8556265/items/5WCLF9BM"],"itemData":{"id":2369,"type":"article-journal","abstract":"OBJECTIVE: To assess the feasibility of measuring maternal mortality in countries lacking accurate birth and death registration through national population censuses by a detailed evaluation of such data for three Latin American countries.\nMETHODS: We used established demographic techniques, including the general growth balance method, to evaluate the completeness and coverage of the household death data obtained through population censuses. We also compared parity to cumulative fertility data to evaluate the coverage of recent household births. After evaluating the data and adjusting it as necessary, we calculated pregnancy-related mortality ratios (PRMRs) per 100 000 live births and used them to estimate maternal mortality.\nFINDINGS: The PRMRs for Honduras (2001), Nicaragua (2005) and Paraguay (2002) were 168, 95 and 178 per 100 000 live births, respectively. Surprisingly, evaluation of the data for Nicaragua and Paraguay showed overreporting of adult deaths, so a downward adjustment of 20% to 30% was required. In Honduras, the number of adult female deaths required substantial upward adjustment. The number of live births needed minimal adjustment. The adjusted PRMR estimates are broadly consistent with existing estimates of maternal mortality from various data sources, though the comparison varies by source.\nCONCLUSION: Census data can be used to measure pregnancy-related mortality as a proxy for maternal mortality in countries with poor death registration. However, because our data were obtained from countries with reasonably good statistical systems and literate populations, we cannot be certain the methods employed in the study will be equally useful in more challenging environments. Our data evaluation and adjustment methods worked, but with considerable uncertainty. Ways of quantifying this uncertainty are needed.","container-title":"Bulletin of the World Health Organization","DOI":"10.2471/blt.08.052233","ISSN":"1564-0604","issue":"4","journalAbbreviation":"Bull World Health Organ","language":"eng","note":"PMID: 19551237\nPMCID: PMC2672584","page":"288-295","source":"PubMed","title":"Estimating pregnancy-related mortality from census data: experience in Latin America","title-short":"Estimating pregnancy-related mortality from census data","volume":"87","author":[{"family":"Hill","given":"Kenneth"},{"family":"Queiroz","given":"Bernardo L."},{"family":"Wong","given":"Laura"},{"family":"Plata","given":"Jorge"},{"family":"Del Popolo","given":"Fabiana"},{"family":"Rosales","given":"Jimmy"},{"family":"Stanton","given":"Cynthia"}],"issued":{"date-parts":[["2009",4]]},"citation-key":"hillEstimatingPregnancyrelatedMortality2009"}},{"id":2311,"uris":["http://zotero.org/users/8556265/items/3U89P38M","http://zotero.org/users/8556265/items/SYX6A6Y6"],"itemData":{"id":2311,"type":"article-journal","abstract":"OBJECTIVE: A reduction in the maternal mortality ratio (MMR) is one of six health-related Millennium Development Goals (MDGs). However, there is no consensus about how to measure MMR in the many countries that do not have complete registration of deaths and accurate ascertainment of cause of death. In this study, we compared estimates of pregnancy-related deaths and maternal mortality in a developing country from three different household survey measurement approaches: a module collecting information on deaths of respondents' sisters; collection of information about recent household deaths with a time-of-death definition of maternal deaths; and a verbal autopsy instrument to identify maternal deaths.\nMETHODS: We used data from a very large nationally-representative household sample survey conducted in Bangladesh in 2001. A total of 104 323 households were selected for participation, and 99 202 households (95.1% of selected households, 98.8% of contacted households) were successfully interviewed.\nFINDINGS: The sisterhood and household death approaches gave very similar estimates of all-cause and pregnancy-related mortality; verbal autopsy gave an estimate of maternal deaths that was about 15% lower than the pregnancy-related deaths. Even with a very large sample size, however, confidence intervals around mortality estimates were similar for all approaches and exceeded +/- 15%.\nCONCLUSION: Our findings suggest that with improved training for survey data collectors, both the sisterhood and household deaths methods are viable approaches for measuring pregnancy-related mortality. However, wide confidence intervals around the estimates indicate that routine sample surveys cannot provide the information needed to monitor progress towards the MDG target. Other approaches, such as inclusion of questions about household deaths in population censuses, should be considered.","container-title":"Bulletin of the World Health Organization","DOI":"10.2471/blt.05.027714","ISSN":"0042-9686","issue":"3","journalAbbreviation":"Bull World Health Organ","language":"eng","note":"PMID: 16583075\nPMCID: PMC2627303","page":"173-180","source":"PubMed","title":"How should we measure maternal mortality in the developing world? A comparison of household deaths and sibling history approaches","title-short":"How should we measure maternal mortality in the developing world?","volume":"84","author":[{"family":"Hill","given":"Kenneth"},{"family":"El Arifeen","given":"Shams"},{"family":"Koenig","given":"Michael"},{"family":"Al-Sabir","given":"Ahmed"},{"family":"Jamil","given":"Kanta"},{"family":"Raggers","given":"Han"}],"issued":{"date-parts":[["2006",3]]},"citation-key":"hillHowShouldWe2006"}},{"id":2025,"uris":["http://zotero.org/users/8556265/items/9NMDVB6V"],"itemData":{"id":2025,"type":"article-journal","container-title":"Journal of Population Research","note":"publisher: Springer","page":"31–47","source":"Google Scholar","title":"Measuring maternal mortality through the census: rapier or bludgeon?","title-short":"Measuring maternal mortality through the census","volume":"28","author":[{"family":"Hill","given":"Kenneth"},{"family":"Stanton","given":"Cynthia"}],"issued":{"date-parts":[["2011"]]},"citation-key":"hillMeasuringMaternalMortality2011"}},{"id":1744,"uris":["http://zotero.org/users/8556265/items/7XAAWTB6"],"itemData":{"id":1744,"type":"article-journal","abstract":"BACKGROUND: The use of census data to measure maternal mortality is a recent phenomenon, implemented in settings with non-functional vital registration systems and driven by needs for trend data. The 2010 round of population and housing censuses recorded a significant increase in the number of countries collecting maternal mortality data. The objective of this study was to estimate rural-urban differentials in pregnancy-related mortality in Zambia using census data.\nMETHODS: We used data from the Zambia 2000 and 2010 censuses. Both censuses recorded the female population by age, the number of children ever born, and live births 12 months prior to the census. The 2010 census further recorded, by age, household, and pregnancy-related deaths 12 months prior to the census. We evaluated and adjusted recorded live births using the cohort Parity Fertility ratio method, and household deaths using deaths distribution methods (General Growth Balance and Synthetic Extinct Generation). Adult female mortality and pregnancy-related mortality for rural and urban areas were estimated for the period October 2009 to October 2010.\nRESULTS: Data evaluation showed errors in recorded population age, age-at-death, live births, and deaths, and appropriate adjustments were made. Adjusted adult female mortality was high; an adolescent aged 15 years had a one-in-three chance of dying before her 50th birthday in rural areas and one-in-four chance in urban areas. Pregnancy-related deaths comprised 15.3 % of all deaths among reproductive-age women overall; 17.9 % in rural areas and 9.8 % in urban areas. The pregnancy-related mortality ratio for the period was 789 deaths/100,000 live births overall: 960/100,000 live births in rural areas and 470/100,000 live births in urban areas.\nCONCLUSIONS: Census-based estimates show very high adult female mortality and particularly high pregnancy-related mortality in both rural and urban areas of Zambia 12 months prior to the 2010 census. Future censuses should pay greater attention to strategies for improving data quality.","container-title":"Population Health Metrics","DOI":"10.1186/s12963-015-0066-9","ISSN":"1478-7954","journalAbbreviation":"Popul Health Metr","language":"eng","note":"PMID: 26628895\nPMCID: PMC4666090","page":"32","source":"PubMed","title":"Rural-urban differentials in pregnancy-related mortality in Zambia: estimates using data collected in a census","title-short":"Rural-urban differentials in pregnancy-related mortality in Zambia","volume":"13","author":[{"family":"Banda","given":"Richard"},{"family":"Fylkesnes","given":"Knut"},{"family":"Sandøy","given":"Ingvild Fossgard"}],"issued":{"date-parts":[["2015"]]},"citation-key":"bandaRuralurbanDifferentialsPregnancyrelated2015"}},{"id":1743,"uris":["http://zotero.org/users/8556265/items/YTFQ8ICM"],"itemData":{"id":1743,"type":"article-journal","abstract":"BACKGROUND: The lack of adequate documentation of deaths, and particularly their cause, is often noted in African and Asian settings, but practical solutions for addressing the problem are not always clear. Verbal autopsy methods (interviewing witnesses after a death) have developed rapidly, but there remains a lack of clarity as to how these methods can be effectively applied to large unregistered populations. This paper sets out practical details for undertaking a representative survey of cause-specific mortality in a population of several million, taking Tigray Region in Ethiopia as a prototype.\nSAMPLING: Sampling was designed around an expected level of maternal mortality ratio of 400 per 100,000 live births, which needed measuring within a 95% confidence interval of approximately ±100. Taking a stratified cluster sample within the region at the district level for logistic reasons, and allowing for a design effect of 2, this required a population of around 900,000 people, equating to six typical districts. Since the region is administered in six geographic zones, one district per zone was randomly selected.\nIMPLEMENTATION: The survey was implemented as a two-stage process: first, to trace deaths that occurred in the sampled districts within the preceding year, and second to follow them up with verbal autopsy interviews. The field work for both stages was undertaken by health extension workers, working in their normally assigned areas. Most of the work was associated with tracing the deaths, rather than undertaking the verbal autopsy interviews.\nDISCUSSION: This approach to measuring cause-specific mortality in an unregistered Ethiopian population proved to be feasible and effective. Although it falls short of the ideal situation of continuous civil registration and vital statistics, a survey-based strategy of this kind may prove to be a useful intermediate step on the road towards full civil registration and vital statistics implementation.","container-title":"Global Health Action","DOI":"10.3402/gha.v7.25264","ISSN":"1654-9880","journalAbbreviation":"Glob Health Action","language":"eng","note":"PMID: 25217254\nPMCID: PMC4162981","page":"25264","source":"PubMed","title":"Undertaking cause-specific mortality measurement in an unregistered population: an example from Tigray Region, Ethiopia","title-short":"Undertaking cause-specific mortality measurement in an unregistered population","volume":"7","author":[{"family":"Godefay","given":"Hagos"},{"family":"Abrha","given":"Atakelti"},{"family":"Kinsman","given":"John"},{"family":"Myléus","given":"Anna"},{"family":"Byass","given":"Peter"}],"issued":{"date-parts":[["2014"]]},"citation-key":"godefayUndertakingCausespecificMortality2014"},"label":"page"},{"id":2343,"uris":["http://zotero.org/users/8556265/items/KYVHYBJ5"],"itemData":{"id":2343,"type":"article-journal","container-title":"Bulletin of the World Health Organization","note":"publisher: SciELO Public Health","page":"657–664","source":"Google Scholar","title":"Every death counts: measurement of maternal mortality via a census","title-short":"Every death counts","volume":"79","author":[{"family":"Stanton","given":"Cynthia"},{"family":"Hobcraft","given":"John"},{"family":"Hill","given":"Kenneth"},{"family":"Kodjogbe","given":"Nicaise"},{"family":"Mapeta","given":"W. T."},{"family":"Munene","given":"Francis"},{"family":"Naghavi","given":"Moshen"},{"family":"Rabeza","given":"Victor"},{"family":"Sisouphanthong","given":"Bounthavy"},{"family":"Campbell","given":"Oona"}],"issued":{"date-parts":[["2001"]]},"citation-key":"stantonEveryDeathCounts2001"}}],"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1</w:t>
            </w:r>
            <w:r w:rsidR="0054197C" w:rsidRPr="0054197C">
              <w:rPr>
                <w:rFonts w:hAnsiTheme="majorHAnsi"/>
                <w:color w:val="000000"/>
                <w:kern w:val="0"/>
                <w:sz w:val="20"/>
                <w:vertAlign w:val="superscript"/>
              </w:rPr>
              <w:t>–</w:t>
            </w:r>
            <w:r w:rsidR="0054197C" w:rsidRPr="0054197C">
              <w:rPr>
                <w:rFonts w:hAnsiTheme="majorHAnsi"/>
                <w:color w:val="000000"/>
                <w:kern w:val="0"/>
                <w:sz w:val="20"/>
                <w:vertAlign w:val="superscript"/>
              </w:rPr>
              <w:t>6</w:t>
            </w:r>
            <w:r w:rsidRPr="00B27DEE">
              <w:rPr>
                <w:rFonts w:asciiTheme="majorBidi" w:eastAsia="Times New Roman" w:hAnsiTheme="majorBidi" w:cstheme="majorBidi"/>
                <w:color w:val="000000"/>
                <w:sz w:val="20"/>
                <w:szCs w:val="20"/>
              </w:rPr>
              <w:fldChar w:fldCharType="end"/>
            </w:r>
          </w:p>
        </w:tc>
        <w:tc>
          <w:tcPr>
            <w:tcW w:w="1418" w:type="dxa"/>
            <w:tcBorders>
              <w:top w:val="nil"/>
              <w:left w:val="nil"/>
              <w:bottom w:val="single" w:sz="8" w:space="0" w:color="000000"/>
              <w:right w:val="single" w:sz="8" w:space="0" w:color="000000"/>
            </w:tcBorders>
            <w:shd w:val="clear" w:color="auto" w:fill="auto"/>
            <w:vAlign w:val="center"/>
            <w:hideMark/>
          </w:tcPr>
          <w:p w14:paraId="0969585E" w14:textId="77777777" w:rsidR="006468AB" w:rsidRPr="00B27DEE" w:rsidRDefault="006468AB"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4</w:t>
            </w:r>
          </w:p>
        </w:tc>
      </w:tr>
      <w:tr w:rsidR="006468AB" w:rsidRPr="00B27DEE" w14:paraId="6400DBE9" w14:textId="77777777" w:rsidTr="0054197C">
        <w:trPr>
          <w:trHeight w:val="280"/>
        </w:trPr>
        <w:tc>
          <w:tcPr>
            <w:tcW w:w="1696" w:type="dxa"/>
            <w:tcBorders>
              <w:top w:val="single" w:sz="8" w:space="0" w:color="000000"/>
              <w:left w:val="single" w:sz="8" w:space="0" w:color="000000"/>
              <w:bottom w:val="single" w:sz="4" w:space="0" w:color="auto"/>
              <w:right w:val="single" w:sz="8" w:space="0" w:color="000000"/>
            </w:tcBorders>
            <w:shd w:val="clear" w:color="auto" w:fill="auto"/>
            <w:vAlign w:val="center"/>
            <w:hideMark/>
          </w:tcPr>
          <w:p w14:paraId="3E86A9C0" w14:textId="77777777" w:rsidR="006468AB" w:rsidRPr="00B27DEE" w:rsidRDefault="006468AB" w:rsidP="0039424D">
            <w:pPr>
              <w:rPr>
                <w:rFonts w:asciiTheme="majorBidi" w:eastAsia="Times New Roman" w:hAnsiTheme="majorBidi" w:cstheme="majorBidi"/>
                <w:i/>
                <w:iCs/>
                <w:color w:val="000000"/>
                <w:sz w:val="20"/>
                <w:szCs w:val="20"/>
              </w:rPr>
            </w:pPr>
            <w:r w:rsidRPr="00B27DEE">
              <w:rPr>
                <w:rFonts w:asciiTheme="majorBidi" w:eastAsia="Times New Roman" w:hAnsiTheme="majorBidi" w:cstheme="majorBidi"/>
                <w:i/>
                <w:iCs/>
                <w:color w:val="000000"/>
                <w:sz w:val="20"/>
                <w:szCs w:val="20"/>
              </w:rPr>
              <w:t>Cost</w:t>
            </w:r>
          </w:p>
        </w:tc>
        <w:tc>
          <w:tcPr>
            <w:tcW w:w="1565" w:type="dxa"/>
            <w:tcBorders>
              <w:top w:val="single" w:sz="8" w:space="0" w:color="000000"/>
              <w:left w:val="nil"/>
              <w:bottom w:val="single" w:sz="4" w:space="0" w:color="auto"/>
              <w:right w:val="single" w:sz="8" w:space="0" w:color="000000"/>
            </w:tcBorders>
            <w:shd w:val="clear" w:color="auto" w:fill="auto"/>
            <w:vAlign w:val="center"/>
            <w:hideMark/>
          </w:tcPr>
          <w:p w14:paraId="4F2AF63D" w14:textId="77777777" w:rsidR="006468AB" w:rsidRPr="00B27DEE" w:rsidRDefault="006468AB" w:rsidP="0039424D">
            <w:pPr>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NA</w:t>
            </w:r>
          </w:p>
        </w:tc>
        <w:tc>
          <w:tcPr>
            <w:tcW w:w="8788" w:type="dxa"/>
            <w:tcBorders>
              <w:top w:val="single" w:sz="8" w:space="0" w:color="000000"/>
              <w:left w:val="nil"/>
              <w:bottom w:val="single" w:sz="4" w:space="0" w:color="auto"/>
              <w:right w:val="single" w:sz="8" w:space="0" w:color="000000"/>
            </w:tcBorders>
            <w:shd w:val="clear" w:color="auto" w:fill="auto"/>
            <w:vAlign w:val="center"/>
            <w:hideMark/>
          </w:tcPr>
          <w:p w14:paraId="3E356F55" w14:textId="080213B7"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Pr>
                <w:rFonts w:asciiTheme="majorBidi" w:eastAsia="Times New Roman" w:hAnsiTheme="majorBidi" w:cstheme="majorBidi"/>
                <w:color w:val="000000"/>
                <w:sz w:val="20"/>
                <w:szCs w:val="20"/>
              </w:rPr>
              <w:t>US</w:t>
            </w:r>
            <w:r w:rsidRPr="00B27DEE">
              <w:rPr>
                <w:rFonts w:asciiTheme="majorBidi" w:eastAsia="Times New Roman" w:hAnsiTheme="majorBidi" w:cstheme="majorBidi"/>
                <w:color w:val="000000"/>
                <w:sz w:val="20"/>
                <w:szCs w:val="20"/>
              </w:rPr>
              <w:t>$60,000</w:t>
            </w:r>
            <w:r>
              <w:rPr>
                <w:rFonts w:asciiTheme="majorBidi" w:eastAsia="Times New Roman" w:hAnsiTheme="majorBidi" w:cstheme="majorBidi"/>
                <w:color w:val="000000"/>
                <w:sz w:val="20"/>
                <w:szCs w:val="20"/>
              </w:rPr>
              <w:t>.00</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aD2xXV9s","properties":{"formattedCitation":"\\super 5\\nosupersub{}","plainCitation":"5","noteIndex":0},"citationItems":[{"id":1743,"uris":["http://zotero.org/users/8556265/items/YTFQ8ICM"],"itemData":{"id":1743,"type":"article-journal","abstract":"BACKGROUND: The lack of adequate documentation of deaths, and particularly their cause, is often noted in African and Asian settings, but practical solutions for addressing the problem are not always clear. Verbal autopsy methods (interviewing witnesses after a death) have developed rapidly, but there remains a lack of clarity as to how these methods can be effectively applied to large unregistered populations. This paper sets out practical details for undertaking a representative survey of cause-specific mortality in a population of several million, taking Tigray Region in Ethiopia as a prototype.\nSAMPLING: Sampling was designed around an expected level of maternal mortality ratio of 400 per 100,000 live births, which needed measuring within a 95% confidence interval of approximately ±100. Taking a stratified cluster sample within the region at the district level for logistic reasons, and allowing for a design effect of 2, this required a population of around 900,000 people, equating to six typical districts. Since the region is administered in six geographic zones, one district per zone was randomly selected.\nIMPLEMENTATION: The survey was implemented as a two-stage process: first, to trace deaths that occurred in the sampled districts within the preceding year, and second to follow them up with verbal autopsy interviews. The field work for both stages was undertaken by health extension workers, working in their normally assigned areas. Most of the work was associated with tracing the deaths, rather than undertaking the verbal autopsy interviews.\nDISCUSSION: This approach to measuring cause-specific mortality in an unregistered Ethiopian population proved to be feasible and effective. Although it falls short of the ideal situation of continuous civil registration and vital statistics, a survey-based strategy of this kind may prove to be a useful intermediate step on the road towards full civil registration and vital statistics implementation.","container-title":"Global Health Action","DOI":"10.3402/gha.v7.25264","ISSN":"1654-9880","journalAbbreviation":"Glob Health Action","language":"eng","note":"PMID: 25217254\nPMCID: PMC4162981","page":"25264","source":"PubMed","title":"Undertaking cause-specific mortality measurement in an unregistered population: an example from Tigray Region, Ethiopia","title-short":"Undertaking cause-specific mortality measurement in an unregistered population","volume":"7","author":[{"family":"Godefay","given":"Hagos"},{"family":"Abrha","given":"Atakelti"},{"family":"Kinsman","given":"John"},{"family":"Myléus","given":"Anna"},{"family":"Byass","given":"Peter"}],"issued":{"date-parts":[["2014"]]},"citation-key":"godefayUndertakingCausespecificMortality2014"}}],"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5</w:t>
            </w:r>
            <w:r w:rsidRPr="00B27DEE">
              <w:rPr>
                <w:rFonts w:asciiTheme="majorBidi" w:eastAsia="Times New Roman" w:hAnsiTheme="majorBidi" w:cstheme="majorBidi"/>
                <w:color w:val="000000"/>
                <w:sz w:val="20"/>
                <w:szCs w:val="20"/>
              </w:rPr>
              <w:fldChar w:fldCharType="end"/>
            </w:r>
          </w:p>
          <w:p w14:paraId="22FCDC4F" w14:textId="457347DF" w:rsidR="006468AB" w:rsidRPr="00B27DEE" w:rsidRDefault="006468AB" w:rsidP="006468AB">
            <w:pPr>
              <w:pStyle w:val="ListParagraph"/>
              <w:numPr>
                <w:ilvl w:val="0"/>
                <w:numId w:val="3"/>
              </w:numPr>
              <w:ind w:left="468"/>
              <w:rPr>
                <w:rFonts w:asciiTheme="majorBidi" w:eastAsia="Times New Roman" w:hAnsiTheme="majorBidi" w:cstheme="majorBidi"/>
                <w:color w:val="000000"/>
                <w:sz w:val="20"/>
                <w:szCs w:val="20"/>
              </w:rPr>
            </w:pPr>
            <w:r w:rsidRPr="00B27DEE">
              <w:rPr>
                <w:rFonts w:asciiTheme="majorBidi" w:eastAsia="Times New Roman" w:hAnsiTheme="majorBidi" w:cstheme="majorBidi"/>
                <w:color w:val="000000"/>
                <w:sz w:val="20"/>
                <w:szCs w:val="20"/>
              </w:rPr>
              <w:t>Expected to be high given large sample sizes and human resources needed</w:t>
            </w:r>
            <w:r w:rsidRPr="00B27DEE">
              <w:rPr>
                <w:rFonts w:asciiTheme="majorBidi" w:eastAsia="Times New Roman" w:hAnsiTheme="majorBidi" w:cstheme="majorBidi"/>
                <w:color w:val="000000"/>
                <w:sz w:val="20"/>
                <w:szCs w:val="20"/>
              </w:rPr>
              <w:fldChar w:fldCharType="begin"/>
            </w:r>
            <w:r w:rsidR="0054197C">
              <w:rPr>
                <w:rFonts w:asciiTheme="majorBidi" w:eastAsia="Times New Roman" w:hAnsiTheme="majorBidi" w:cstheme="majorBidi"/>
                <w:color w:val="000000"/>
                <w:sz w:val="20"/>
                <w:szCs w:val="20"/>
              </w:rPr>
              <w:instrText xml:space="preserve"> ADDIN ZOTERO_ITEM CSL_CITATION {"citationID":"IYiUfKCp","properties":{"formattedCitation":"\\super 1\\uc0\\u8211{}6\\nosupersub{}","plainCitation":"1–6","noteIndex":0},"citationItems":[{"id":2369,"uris":["http://zotero.org/users/8556265/items/5WCLF9BM"],"itemData":{"id":2369,"type":"article-journal","abstract":"OBJECTIVE: To assess the feasibility of measuring maternal mortality in countries lacking accurate birth and death registration through national population censuses by a detailed evaluation of such data for three Latin American countries.\nMETHODS: We used established demographic techniques, including the general growth balance method, to evaluate the completeness and coverage of the household death data obtained through population censuses. We also compared parity to cumulative fertility data to evaluate the coverage of recent household births. After evaluating the data and adjusting it as necessary, we calculated pregnancy-related mortality ratios (PRMRs) per 100 000 live births and used them to estimate maternal mortality.\nFINDINGS: The PRMRs for Honduras (2001), Nicaragua (2005) and Paraguay (2002) were 168, 95 and 178 per 100 000 live births, respectively. Surprisingly, evaluation of the data for Nicaragua and Paraguay showed overreporting of adult deaths, so a downward adjustment of 20% to 30% was required. In Honduras, the number of adult female deaths required substantial upward adjustment. The number of live births needed minimal adjustment. The adjusted PRMR estimates are broadly consistent with existing estimates of maternal mortality from various data sources, though the comparison varies by source.\nCONCLUSION: Census data can be used to measure pregnancy-related mortality as a proxy for maternal mortality in countries with poor death registration. However, because our data were obtained from countries with reasonably good statistical systems and literate populations, we cannot be certain the methods employed in the study will be equally useful in more challenging environments. Our data evaluation and adjustment methods worked, but with considerable uncertainty. Ways of quantifying this uncertainty are needed.","container-title":"Bulletin of the World Health Organization","DOI":"10.2471/blt.08.052233","ISSN":"1564-0604","issue":"4","journalAbbreviation":"Bull World Health Organ","language":"eng","note":"PMID: 19551237\nPMCID: PMC2672584","page":"288-295","source":"PubMed","title":"Estimating pregnancy-related mortality from census data: experience in Latin America","title-short":"Estimating pregnancy-related mortality from census data","volume":"87","author":[{"family":"Hill","given":"Kenneth"},{"family":"Queiroz","given":"Bernardo L."},{"family":"Wong","given":"Laura"},{"family":"Plata","given":"Jorge"},{"family":"Del Popolo","given":"Fabiana"},{"family":"Rosales","given":"Jimmy"},{"family":"Stanton","given":"Cynthia"}],"issued":{"date-parts":[["2009",4]]},"citation-key":"hillEstimatingPregnancyrelatedMortality2009"}},{"id":2343,"uris":["http://zotero.org/users/8556265/items/KYVHYBJ5"],"itemData":{"id":2343,"type":"article-journal","container-title":"Bulletin of the World Health Organization","note":"publisher: SciELO Public Health","page":"657–664","source":"Google Scholar","title":"Every death counts: measurement of maternal mortality via a census","title-short":"Every death counts","volume":"79","author":[{"family":"Stanton","given":"Cynthia"},{"family":"Hobcraft","given":"John"},{"family":"Hill","given":"Kenneth"},{"family":"Kodjogbe","given":"Nicaise"},{"family":"Mapeta","given":"W. T."},{"family":"Munene","given":"Francis"},{"family":"Naghavi","given":"Moshen"},{"family":"Rabeza","given":"Victor"},{"family":"Sisouphanthong","given":"Bounthavy"},{"family":"Campbell","given":"Oona"}],"issued":{"date-parts":[["2001"]]},"citation-key":"stantonEveryDeathCounts2001"}},{"id":2311,"uris":["http://zotero.org/users/8556265/items/3U89P38M","http://zotero.org/users/8556265/items/SYX6A6Y6"],"itemData":{"id":2311,"type":"article-journal","abstract":"OBJECTIVE: A reduction in the maternal mortality ratio (MMR) is one of six health-related Millennium Development Goals (MDGs). However, there is no consensus about how to measure MMR in the many countries that do not have complete registration of deaths and accurate ascertainment of cause of death. In this study, we compared estimates of pregnancy-related deaths and maternal mortality in a developing country from three different household survey measurement approaches: a module collecting information on deaths of respondents' sisters; collection of information about recent household deaths with a time-of-death definition of maternal deaths; and a verbal autopsy instrument to identify maternal deaths.\nMETHODS: We used data from a very large nationally-representative household sample survey conducted in Bangladesh in 2001. A total of 104 323 households were selected for participation, and 99 202 households (95.1% of selected households, 98.8% of contacted households) were successfully interviewed.\nFINDINGS: The sisterhood and household death approaches gave very similar estimates of all-cause and pregnancy-related mortality; verbal autopsy gave an estimate of maternal deaths that was about 15% lower than the pregnancy-related deaths. Even with a very large sample size, however, confidence intervals around mortality estimates were similar for all approaches and exceeded +/- 15%.\nCONCLUSION: Our findings suggest that with improved training for survey data collectors, both the sisterhood and household deaths methods are viable approaches for measuring pregnancy-related mortality. However, wide confidence intervals around the estimates indicate that routine sample surveys cannot provide the information needed to monitor progress towards the MDG target. Other approaches, such as inclusion of questions about household deaths in population censuses, should be considered.","container-title":"Bulletin of the World Health Organization","DOI":"10.2471/blt.05.027714","ISSN":"0042-9686","issue":"3","journalAbbreviation":"Bull World Health Organ","language":"eng","note":"PMID: 16583075\nPMCID: PMC2627303","page":"173-180","source":"PubMed","title":"How should we measure maternal mortality in the developing world? A comparison of household deaths and sibling history approaches","title-short":"How should we measure maternal mortality in the developing world?","volume":"84","author":[{"family":"Hill","given":"Kenneth"},{"family":"El Arifeen","given":"Shams"},{"family":"Koenig","given":"Michael"},{"family":"Al-Sabir","given":"Ahmed"},{"family":"Jamil","given":"Kanta"},{"family":"Raggers","given":"Han"}],"issued":{"date-parts":[["2006",3]]},"citation-key":"hillHowShouldWe2006"}},{"id":2025,"uris":["http://zotero.org/users/8556265/items/9NMDVB6V"],"itemData":{"id":2025,"type":"article-journal","container-title":"Journal of Population Research","note":"publisher: Springer","page":"31–47","source":"Google Scholar","title":"Measuring maternal mortality through the census: rapier or bludgeon?","title-short":"Measuring maternal mortality through the census","volume":"28","author":[{"family":"Hill","given":"Kenneth"},{"family":"Stanton","given":"Cynthia"}],"issued":{"date-parts":[["2011"]]},"citation-key":"hillMeasuringMaternalMortality2011"}},{"id":1744,"uris":["http://zotero.org/users/8556265/items/7XAAWTB6"],"itemData":{"id":1744,"type":"article-journal","abstract":"BACKGROUND: The use of census data to measure maternal mortality is a recent phenomenon, implemented in settings with non-functional vital registration systems and driven by needs for trend data. The 2010 round of population and housing censuses recorded a significant increase in the number of countries collecting maternal mortality data. The objective of this study was to estimate rural-urban differentials in pregnancy-related mortality in Zambia using census data.\nMETHODS: We used data from the Zambia 2000 and 2010 censuses. Both censuses recorded the female population by age, the number of children ever born, and live births 12 months prior to the census. The 2010 census further recorded, by age, household, and pregnancy-related deaths 12 months prior to the census. We evaluated and adjusted recorded live births using the cohort Parity Fertility ratio method, and household deaths using deaths distribution methods (General Growth Balance and Synthetic Extinct Generation). Adult female mortality and pregnancy-related mortality for rural and urban areas were estimated for the period October 2009 to October 2010.\nRESULTS: Data evaluation showed errors in recorded population age, age-at-death, live births, and deaths, and appropriate adjustments were made. Adjusted adult female mortality was high; an adolescent aged 15 years had a one-in-three chance of dying before her 50th birthday in rural areas and one-in-four chance in urban areas. Pregnancy-related deaths comprised 15.3 % of all deaths among reproductive-age women overall; 17.9 % in rural areas and 9.8 % in urban areas. The pregnancy-related mortality ratio for the period was 789 deaths/100,000 live births overall: 960/100,000 live births in rural areas and 470/100,000 live births in urban areas.\nCONCLUSIONS: Census-based estimates show very high adult female mortality and particularly high pregnancy-related mortality in both rural and urban areas of Zambia 12 months prior to the 2010 census. Future censuses should pay greater attention to strategies for improving data quality.","container-title":"Population Health Metrics","DOI":"10.1186/s12963-015-0066-9","ISSN":"1478-7954","journalAbbreviation":"Popul Health Metr","language":"eng","note":"PMID: 26628895\nPMCID: PMC4666090","page":"32","source":"PubMed","title":"Rural-urban differentials in pregnancy-related mortality in Zambia: estimates using data collected in a census","title-short":"Rural-urban differentials in pregnancy-related mortality in Zambia","volume":"13","author":[{"family":"Banda","given":"Richard"},{"family":"Fylkesnes","given":"Knut"},{"family":"Sandøy","given":"Ingvild Fossgard"}],"issued":{"date-parts":[["2015"]]},"citation-key":"bandaRuralurbanDifferentialsPregnancyrelated2015"},"label":"page"},{"id":1743,"uris":["http://zotero.org/users/8556265/items/YTFQ8ICM"],"itemData":{"id":1743,"type":"article-journal","abstract":"BACKGROUND: The lack of adequate documentation of deaths, and particularly their cause, is often noted in African and Asian settings, but practical solutions for addressing the problem are not always clear. Verbal autopsy methods (interviewing witnesses after a death) have developed rapidly, but there remains a lack of clarity as to how these methods can be effectively applied to large unregistered populations. This paper sets out practical details for undertaking a representative survey of cause-specific mortality in a population of several million, taking Tigray Region in Ethiopia as a prototype.\nSAMPLING: Sampling was designed around an expected level of maternal mortality ratio of 400 per 100,000 live births, which needed measuring within a 95% confidence interval of approximately ±100. Taking a stratified cluster sample within the region at the district level for logistic reasons, and allowing for a design effect of 2, this required a population of around 900,000 people, equating to six typical districts. Since the region is administered in six geographic zones, one district per zone was randomly selected.\nIMPLEMENTATION: The survey was implemented as a two-stage process: first, to trace deaths that occurred in the sampled districts within the preceding year, and second to follow them up with verbal autopsy interviews. The field work for both stages was undertaken by health extension workers, working in their normally assigned areas. Most of the work was associated with tracing the deaths, rather than undertaking the verbal autopsy interviews.\nDISCUSSION: This approach to measuring cause-specific mortality in an unregistered Ethiopian population proved to be feasible and effective. Although it falls short of the ideal situation of continuous civil registration and vital statistics, a survey-based strategy of this kind may prove to be a useful intermediate step on the road towards full civil registration and vital statistics implementation.","container-title":"Global Health Action","DOI":"10.3402/gha.v7.25264","ISSN":"1654-9880","journalAbbreviation":"Glob Health Action","language":"eng","note":"PMID: 25217254\nPMCID: PMC4162981","page":"25264","source":"PubMed","title":"Undertaking cause-specific mortality measurement in an unregistered population: an example from Tigray Region, Ethiopia","title-short":"Undertaking cause-specific mortality measurement in an unregistered population","volume":"7","author":[{"family":"Godefay","given":"Hagos"},{"family":"Abrha","given":"Atakelti"},{"family":"Kinsman","given":"John"},{"family":"Myléus","given":"Anna"},{"family":"Byass","given":"Peter"}],"issued":{"date-parts":[["2014"]]},"citation-key":"godefayUndertakingCausespecificMortality2014"},"label":"page"}],"schema":"https://github.com/citation-style-language/schema/raw/master/csl-citation.json"} </w:instrText>
            </w:r>
            <w:r w:rsidRPr="00B27DEE">
              <w:rPr>
                <w:rFonts w:asciiTheme="majorBidi" w:eastAsia="Times New Roman" w:hAnsiTheme="majorBidi" w:cstheme="majorBidi"/>
                <w:color w:val="000000"/>
                <w:sz w:val="20"/>
                <w:szCs w:val="20"/>
              </w:rPr>
              <w:fldChar w:fldCharType="separate"/>
            </w:r>
            <w:r w:rsidR="0054197C" w:rsidRPr="0054197C">
              <w:rPr>
                <w:rFonts w:hAnsiTheme="majorHAnsi"/>
                <w:color w:val="000000"/>
                <w:kern w:val="0"/>
                <w:sz w:val="20"/>
                <w:vertAlign w:val="superscript"/>
              </w:rPr>
              <w:t>1</w:t>
            </w:r>
            <w:r w:rsidR="0054197C" w:rsidRPr="0054197C">
              <w:rPr>
                <w:rFonts w:hAnsiTheme="majorHAnsi"/>
                <w:color w:val="000000"/>
                <w:kern w:val="0"/>
                <w:sz w:val="20"/>
                <w:vertAlign w:val="superscript"/>
              </w:rPr>
              <w:t>–</w:t>
            </w:r>
            <w:r w:rsidR="0054197C" w:rsidRPr="0054197C">
              <w:rPr>
                <w:rFonts w:hAnsiTheme="majorHAnsi"/>
                <w:color w:val="000000"/>
                <w:kern w:val="0"/>
                <w:sz w:val="20"/>
                <w:vertAlign w:val="superscript"/>
              </w:rPr>
              <w:t>6</w:t>
            </w:r>
            <w:r w:rsidRPr="00B27DEE">
              <w:rPr>
                <w:rFonts w:asciiTheme="majorBidi" w:eastAsia="Times New Roman" w:hAnsiTheme="majorBidi" w:cstheme="majorBidi"/>
                <w:color w:val="000000"/>
                <w:sz w:val="20"/>
                <w:szCs w:val="20"/>
              </w:rPr>
              <w:fldChar w:fldCharType="end"/>
            </w:r>
          </w:p>
        </w:tc>
        <w:tc>
          <w:tcPr>
            <w:tcW w:w="1418" w:type="dxa"/>
            <w:tcBorders>
              <w:top w:val="single" w:sz="8" w:space="0" w:color="000000"/>
              <w:left w:val="nil"/>
              <w:bottom w:val="single" w:sz="4" w:space="0" w:color="auto"/>
              <w:right w:val="single" w:sz="8" w:space="0" w:color="000000"/>
            </w:tcBorders>
            <w:shd w:val="clear" w:color="auto" w:fill="auto"/>
            <w:vAlign w:val="center"/>
            <w:hideMark/>
          </w:tcPr>
          <w:p w14:paraId="599C80AA" w14:textId="77777777" w:rsidR="006468AB" w:rsidRPr="00B27DEE" w:rsidRDefault="006468AB" w:rsidP="0039424D">
            <w:pPr>
              <w:jc w:val="center"/>
              <w:rPr>
                <w:rFonts w:asciiTheme="majorBidi" w:eastAsia="Times New Roman" w:hAnsiTheme="majorBidi" w:cstheme="majorBidi"/>
                <w:color w:val="000000"/>
                <w:sz w:val="20"/>
                <w:szCs w:val="20"/>
              </w:rPr>
            </w:pPr>
            <w:r w:rsidRPr="00B27DEE">
              <w:rPr>
                <w:rFonts w:asciiTheme="majorBidi" w:eastAsia="Times New Roman" w:hAnsiTheme="majorBidi" w:cstheme="majorBidi"/>
                <w:b/>
                <w:bCs/>
                <w:color w:val="000000"/>
                <w:sz w:val="20"/>
                <w:szCs w:val="20"/>
              </w:rPr>
              <w:t>1</w:t>
            </w:r>
          </w:p>
        </w:tc>
      </w:tr>
      <w:tr w:rsidR="006468AB" w:rsidRPr="00B27DEE" w14:paraId="70B2AC18" w14:textId="77777777" w:rsidTr="0039424D">
        <w:trPr>
          <w:trHeight w:val="62"/>
        </w:trPr>
        <w:tc>
          <w:tcPr>
            <w:tcW w:w="1204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00177E7" w14:textId="77777777" w:rsidR="006468AB" w:rsidRPr="00B27DEE" w:rsidRDefault="006468AB" w:rsidP="0039424D">
            <w:pPr>
              <w:jc w:val="right"/>
              <w:rPr>
                <w:rFonts w:asciiTheme="majorBidi" w:hAnsiTheme="majorBidi" w:cstheme="majorBidi"/>
                <w:i/>
                <w:iCs/>
                <w:color w:val="000000"/>
                <w:sz w:val="20"/>
                <w:szCs w:val="20"/>
              </w:rPr>
            </w:pPr>
            <w:r w:rsidRPr="00B27DEE">
              <w:rPr>
                <w:rFonts w:asciiTheme="majorBidi" w:hAnsiTheme="majorBidi" w:cstheme="majorBidi"/>
                <w:i/>
                <w:iCs/>
                <w:color w:val="000000"/>
                <w:sz w:val="20"/>
                <w:szCs w:val="20"/>
              </w:rPr>
              <w:t>Total score</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center"/>
          </w:tcPr>
          <w:p w14:paraId="23618EDE" w14:textId="77777777" w:rsidR="006468AB" w:rsidRPr="00B27DEE" w:rsidRDefault="006468AB" w:rsidP="0039424D">
            <w:pPr>
              <w:jc w:val="center"/>
              <w:rPr>
                <w:rFonts w:asciiTheme="majorBidi" w:eastAsia="Times New Roman" w:hAnsiTheme="majorBidi" w:cstheme="majorBidi"/>
                <w:b/>
                <w:bCs/>
                <w:color w:val="000000"/>
                <w:sz w:val="20"/>
                <w:szCs w:val="20"/>
              </w:rPr>
            </w:pPr>
            <w:r w:rsidRPr="00B27DEE">
              <w:rPr>
                <w:rFonts w:asciiTheme="majorBidi" w:eastAsia="Times New Roman" w:hAnsiTheme="majorBidi" w:cstheme="majorBidi"/>
                <w:b/>
                <w:bCs/>
                <w:color w:val="000000"/>
                <w:sz w:val="20"/>
                <w:szCs w:val="20"/>
              </w:rPr>
              <w:t>22.5/44</w:t>
            </w:r>
          </w:p>
        </w:tc>
      </w:tr>
    </w:tbl>
    <w:p w14:paraId="1180FF92" w14:textId="77777777" w:rsidR="006468AB" w:rsidRPr="004943A9" w:rsidRDefault="006468AB" w:rsidP="006468AB">
      <w:pPr>
        <w:rPr>
          <w:rFonts w:asciiTheme="majorBidi" w:hAnsiTheme="majorBidi" w:cstheme="majorBidi"/>
          <w:b/>
          <w:bCs/>
        </w:rPr>
      </w:pPr>
    </w:p>
    <w:p w14:paraId="1CD93844" w14:textId="77777777" w:rsidR="006468AB" w:rsidRPr="004943A9" w:rsidRDefault="006468AB" w:rsidP="006468AB">
      <w:pPr>
        <w:rPr>
          <w:rFonts w:asciiTheme="majorBidi" w:hAnsiTheme="majorBidi" w:cstheme="majorBidi"/>
          <w:b/>
          <w:bCs/>
        </w:rPr>
      </w:pPr>
    </w:p>
    <w:p w14:paraId="2BBC8E26" w14:textId="77777777" w:rsidR="0054197C" w:rsidRDefault="0054197C">
      <w:pPr>
        <w:rPr>
          <w:b/>
          <w:bCs/>
        </w:rPr>
      </w:pPr>
      <w:r>
        <w:rPr>
          <w:b/>
          <w:bCs/>
        </w:rPr>
        <w:br w:type="page"/>
      </w:r>
    </w:p>
    <w:p w14:paraId="2430FD8F" w14:textId="7C859546" w:rsidR="00EA136B" w:rsidRDefault="0054197C">
      <w:pPr>
        <w:rPr>
          <w:b/>
          <w:bCs/>
        </w:rPr>
      </w:pPr>
      <w:r>
        <w:rPr>
          <w:b/>
          <w:bCs/>
        </w:rPr>
        <w:lastRenderedPageBreak/>
        <w:t>References</w:t>
      </w:r>
    </w:p>
    <w:p w14:paraId="2E6893FF" w14:textId="77777777" w:rsidR="0054197C" w:rsidRDefault="0054197C">
      <w:pPr>
        <w:rPr>
          <w:b/>
          <w:bCs/>
        </w:rPr>
      </w:pPr>
    </w:p>
    <w:p w14:paraId="6AC78C8B" w14:textId="77777777" w:rsidR="0054197C" w:rsidRPr="0054197C" w:rsidRDefault="0054197C" w:rsidP="0054197C">
      <w:pPr>
        <w:pStyle w:val="Bibliography"/>
      </w:pPr>
      <w:r>
        <w:rPr>
          <w:b/>
          <w:bCs/>
        </w:rPr>
        <w:fldChar w:fldCharType="begin"/>
      </w:r>
      <w:r>
        <w:rPr>
          <w:b/>
          <w:bCs/>
        </w:rPr>
        <w:instrText xml:space="preserve"> ADDIN ZOTERO_BIBL {"uncited":[],"omitted":[],"custom":[]} CSL_BIBLIOGRAPHY </w:instrText>
      </w:r>
      <w:r>
        <w:rPr>
          <w:b/>
          <w:bCs/>
        </w:rPr>
        <w:fldChar w:fldCharType="separate"/>
      </w:r>
      <w:r w:rsidRPr="0054197C">
        <w:t>1.</w:t>
      </w:r>
      <w:r w:rsidRPr="0054197C">
        <w:tab/>
        <w:t xml:space="preserve">Hill K, Queiroz BL, Wong L, et al. Estimating pregnancy-related mortality from census data: experience in Latin America. </w:t>
      </w:r>
      <w:r w:rsidRPr="0054197C">
        <w:rPr>
          <w:i/>
          <w:iCs/>
        </w:rPr>
        <w:t>Bull World Health Organ</w:t>
      </w:r>
      <w:r w:rsidRPr="0054197C">
        <w:t>. 2009;87(4):288-295. doi:10.2471/blt.08.052233</w:t>
      </w:r>
    </w:p>
    <w:p w14:paraId="04679C2C" w14:textId="77777777" w:rsidR="0054197C" w:rsidRPr="0054197C" w:rsidRDefault="0054197C" w:rsidP="0054197C">
      <w:pPr>
        <w:pStyle w:val="Bibliography"/>
      </w:pPr>
      <w:r w:rsidRPr="0054197C">
        <w:t>2.</w:t>
      </w:r>
      <w:r w:rsidRPr="0054197C">
        <w:tab/>
        <w:t xml:space="preserve">Hill K, El Arifeen S, Koenig M, Al-Sabir A, Jamil K, Raggers H. How should we measure maternal mortality in the developing world? A comparison of household deaths and sibling history approaches. </w:t>
      </w:r>
      <w:r w:rsidRPr="0054197C">
        <w:rPr>
          <w:i/>
          <w:iCs/>
        </w:rPr>
        <w:t>Bull World Health Organ</w:t>
      </w:r>
      <w:r w:rsidRPr="0054197C">
        <w:t>. 2006;84(3):173-180. doi:10.2471/blt.05.027714</w:t>
      </w:r>
    </w:p>
    <w:p w14:paraId="15DEF836" w14:textId="77777777" w:rsidR="0054197C" w:rsidRPr="0054197C" w:rsidRDefault="0054197C" w:rsidP="0054197C">
      <w:pPr>
        <w:pStyle w:val="Bibliography"/>
      </w:pPr>
      <w:r w:rsidRPr="0054197C">
        <w:t>3.</w:t>
      </w:r>
      <w:r w:rsidRPr="0054197C">
        <w:tab/>
        <w:t xml:space="preserve">Hill K, Stanton C. Measuring maternal mortality through the census: rapier or bludgeon? </w:t>
      </w:r>
      <w:r w:rsidRPr="0054197C">
        <w:rPr>
          <w:i/>
          <w:iCs/>
        </w:rPr>
        <w:t>Journal of Population Research</w:t>
      </w:r>
      <w:r w:rsidRPr="0054197C">
        <w:t>. 2011;28:31-47.</w:t>
      </w:r>
    </w:p>
    <w:p w14:paraId="25E4FA3F" w14:textId="77777777" w:rsidR="0054197C" w:rsidRPr="0054197C" w:rsidRDefault="0054197C" w:rsidP="0054197C">
      <w:pPr>
        <w:pStyle w:val="Bibliography"/>
      </w:pPr>
      <w:r w:rsidRPr="0054197C">
        <w:t>4.</w:t>
      </w:r>
      <w:r w:rsidRPr="0054197C">
        <w:tab/>
        <w:t xml:space="preserve">Banda R, Fylkesnes K, Sandøy IF. Rural-urban differentials in pregnancy-related mortality in Zambia: estimates using data collected in a census. </w:t>
      </w:r>
      <w:r w:rsidRPr="0054197C">
        <w:rPr>
          <w:i/>
          <w:iCs/>
        </w:rPr>
        <w:t>Popul Health Metr</w:t>
      </w:r>
      <w:r w:rsidRPr="0054197C">
        <w:t>. 2015;13:32. doi:10.1186/s12963-015-0066-9</w:t>
      </w:r>
    </w:p>
    <w:p w14:paraId="5C61196D" w14:textId="77777777" w:rsidR="0054197C" w:rsidRPr="0054197C" w:rsidRDefault="0054197C" w:rsidP="0054197C">
      <w:pPr>
        <w:pStyle w:val="Bibliography"/>
      </w:pPr>
      <w:r w:rsidRPr="0054197C">
        <w:t>5.</w:t>
      </w:r>
      <w:r w:rsidRPr="0054197C">
        <w:tab/>
        <w:t xml:space="preserve">Godefay H, Abrha A, Kinsman J, Myléus A, Byass P. Undertaking cause-specific mortality measurement in an unregistered population: an example from Tigray Region, Ethiopia. </w:t>
      </w:r>
      <w:r w:rsidRPr="0054197C">
        <w:rPr>
          <w:i/>
          <w:iCs/>
        </w:rPr>
        <w:t>Glob Health Action</w:t>
      </w:r>
      <w:r w:rsidRPr="0054197C">
        <w:t>. 2014;7:25264. doi:10.3402/gha.v7.25264</w:t>
      </w:r>
    </w:p>
    <w:p w14:paraId="141962EF" w14:textId="77777777" w:rsidR="0054197C" w:rsidRPr="0054197C" w:rsidRDefault="0054197C" w:rsidP="0054197C">
      <w:pPr>
        <w:pStyle w:val="Bibliography"/>
      </w:pPr>
      <w:r w:rsidRPr="0054197C">
        <w:t>6.</w:t>
      </w:r>
      <w:r w:rsidRPr="0054197C">
        <w:tab/>
        <w:t xml:space="preserve">Stanton C, Hobcraft J, Hill K, et al. Every death counts: measurement of maternal mortality via a census. </w:t>
      </w:r>
      <w:r w:rsidRPr="0054197C">
        <w:rPr>
          <w:i/>
          <w:iCs/>
        </w:rPr>
        <w:t>Bulletin of the World Health Organization</w:t>
      </w:r>
      <w:r w:rsidRPr="0054197C">
        <w:t>. 2001;79:657-664.</w:t>
      </w:r>
    </w:p>
    <w:p w14:paraId="5F7839FA" w14:textId="56B4524F" w:rsidR="0054197C" w:rsidRPr="0054197C" w:rsidRDefault="0054197C">
      <w:pPr>
        <w:rPr>
          <w:b/>
          <w:bCs/>
        </w:rPr>
      </w:pPr>
      <w:r>
        <w:rPr>
          <w:b/>
          <w:bCs/>
        </w:rPr>
        <w:fldChar w:fldCharType="end"/>
      </w:r>
    </w:p>
    <w:sectPr w:rsidR="0054197C" w:rsidRPr="0054197C" w:rsidSect="006468AB">
      <w:pgSz w:w="15840" w:h="12240" w:orient="landscape"/>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B6BC8"/>
    <w:multiLevelType w:val="hybridMultilevel"/>
    <w:tmpl w:val="62967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FD6ECA"/>
    <w:multiLevelType w:val="hybridMultilevel"/>
    <w:tmpl w:val="FD2C1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3549B5"/>
    <w:multiLevelType w:val="hybridMultilevel"/>
    <w:tmpl w:val="678862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7081832">
    <w:abstractNumId w:val="1"/>
  </w:num>
  <w:num w:numId="2" w16cid:durableId="528034154">
    <w:abstractNumId w:val="0"/>
  </w:num>
  <w:num w:numId="3" w16cid:durableId="12720829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8AB"/>
    <w:rsid w:val="00234501"/>
    <w:rsid w:val="002C6F27"/>
    <w:rsid w:val="002F256D"/>
    <w:rsid w:val="003C744E"/>
    <w:rsid w:val="0054197C"/>
    <w:rsid w:val="005C6567"/>
    <w:rsid w:val="006468AB"/>
    <w:rsid w:val="007235F6"/>
    <w:rsid w:val="007A35EC"/>
    <w:rsid w:val="007A5449"/>
    <w:rsid w:val="008E099F"/>
    <w:rsid w:val="00D615FB"/>
    <w:rsid w:val="00D63265"/>
    <w:rsid w:val="00DE4CE8"/>
    <w:rsid w:val="00E27CF0"/>
    <w:rsid w:val="00EA136B"/>
    <w:rsid w:val="00FF19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357BE2C4"/>
  <w15:chartTrackingRefBased/>
  <w15:docId w15:val="{46F5D30F-3B9F-EC4D-9C9C-92AFCE23A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8AB"/>
  </w:style>
  <w:style w:type="paragraph" w:styleId="Heading1">
    <w:name w:val="heading 1"/>
    <w:basedOn w:val="Normal"/>
    <w:next w:val="Normal"/>
    <w:link w:val="Heading1Char"/>
    <w:uiPriority w:val="9"/>
    <w:qFormat/>
    <w:rsid w:val="006468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68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68A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68A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468A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468A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468A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468A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468A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8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68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68A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68A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468A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468A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468A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468A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468A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468A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68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68A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68A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468A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468AB"/>
    <w:rPr>
      <w:i/>
      <w:iCs/>
      <w:color w:val="404040" w:themeColor="text1" w:themeTint="BF"/>
    </w:rPr>
  </w:style>
  <w:style w:type="paragraph" w:styleId="ListParagraph">
    <w:name w:val="List Paragraph"/>
    <w:basedOn w:val="Normal"/>
    <w:uiPriority w:val="34"/>
    <w:qFormat/>
    <w:rsid w:val="006468AB"/>
    <w:pPr>
      <w:ind w:left="720"/>
      <w:contextualSpacing/>
    </w:pPr>
  </w:style>
  <w:style w:type="character" w:styleId="IntenseEmphasis">
    <w:name w:val="Intense Emphasis"/>
    <w:basedOn w:val="DefaultParagraphFont"/>
    <w:uiPriority w:val="21"/>
    <w:qFormat/>
    <w:rsid w:val="006468AB"/>
    <w:rPr>
      <w:i/>
      <w:iCs/>
      <w:color w:val="0F4761" w:themeColor="accent1" w:themeShade="BF"/>
    </w:rPr>
  </w:style>
  <w:style w:type="paragraph" w:styleId="IntenseQuote">
    <w:name w:val="Intense Quote"/>
    <w:basedOn w:val="Normal"/>
    <w:next w:val="Normal"/>
    <w:link w:val="IntenseQuoteChar"/>
    <w:uiPriority w:val="30"/>
    <w:qFormat/>
    <w:rsid w:val="006468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68AB"/>
    <w:rPr>
      <w:i/>
      <w:iCs/>
      <w:color w:val="0F4761" w:themeColor="accent1" w:themeShade="BF"/>
    </w:rPr>
  </w:style>
  <w:style w:type="character" w:styleId="IntenseReference">
    <w:name w:val="Intense Reference"/>
    <w:basedOn w:val="DefaultParagraphFont"/>
    <w:uiPriority w:val="32"/>
    <w:qFormat/>
    <w:rsid w:val="006468AB"/>
    <w:rPr>
      <w:b/>
      <w:bCs/>
      <w:smallCaps/>
      <w:color w:val="0F4761" w:themeColor="accent1" w:themeShade="BF"/>
      <w:spacing w:val="5"/>
    </w:rPr>
  </w:style>
  <w:style w:type="paragraph" w:styleId="Bibliography">
    <w:name w:val="Bibliography"/>
    <w:basedOn w:val="Normal"/>
    <w:next w:val="Normal"/>
    <w:uiPriority w:val="37"/>
    <w:unhideWhenUsed/>
    <w:rsid w:val="0054197C"/>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5595</Words>
  <Characters>94195</Characters>
  <Application>Microsoft Office Word</Application>
  <DocSecurity>0</DocSecurity>
  <Lines>1290</Lines>
  <Paragraphs>199</Paragraphs>
  <ScaleCrop>false</ScaleCrop>
  <Company/>
  <LinksUpToDate>false</LinksUpToDate>
  <CharactersWithSpaces>109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Erhardt-Ohren</dc:creator>
  <cp:keywords/>
  <dc:description/>
  <cp:lastModifiedBy>Blake Erhardt-Ohren</cp:lastModifiedBy>
  <cp:revision>5</cp:revision>
  <dcterms:created xsi:type="dcterms:W3CDTF">2024-06-01T15:15:00Z</dcterms:created>
  <dcterms:modified xsi:type="dcterms:W3CDTF">2024-06-02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yNSMVYJ"/&gt;&lt;style id="http://www.zotero.org/styles/american-medical-association" hasBibliography="1" bibliographyStyleHasBeenSet="1"/&gt;&lt;prefs&gt;&lt;pref name="fieldType" value="Field"/&gt;&lt;/prefs&gt;&lt;/data&gt;</vt:lpwstr>
  </property>
</Properties>
</file>